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E3656" w14:textId="1DA416DD" w:rsidR="00EB544D" w:rsidRPr="00775671" w:rsidRDefault="00312783" w:rsidP="006832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75671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0F275E02" w14:textId="212E3548" w:rsidR="00EB544D" w:rsidRPr="00775671" w:rsidRDefault="00312783" w:rsidP="006832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u w:val="single"/>
        </w:rPr>
      </w:pPr>
      <w:bookmarkStart w:id="0" w:name="_Hlk120888012"/>
      <w:r w:rsidRPr="00775671">
        <w:rPr>
          <w:rFonts w:ascii="Times New Roman" w:hAnsi="Times New Roman" w:cs="Times New Roman"/>
          <w:b/>
          <w:bCs/>
          <w:sz w:val="24"/>
          <w:u w:val="single"/>
        </w:rPr>
        <w:t xml:space="preserve">Part </w: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fldChar w:fldCharType="begin"/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instrText xml:space="preserve"> = 1 \* ROMAN \* MERGEFORMAT </w:instrTex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fldChar w:fldCharType="separate"/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t>I</w: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fldChar w:fldCharType="end"/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t xml:space="preserve">. Demographic </w:t>
      </w:r>
      <w:r w:rsidR="00F853E8" w:rsidRPr="00775671">
        <w:rPr>
          <w:rFonts w:ascii="Times New Roman" w:hAnsi="Times New Roman" w:cs="Times New Roman"/>
          <w:b/>
          <w:bCs/>
          <w:sz w:val="24"/>
          <w:u w:val="single"/>
        </w:rPr>
        <w:t xml:space="preserve">and clinical </w: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t>characteristics</w:t>
      </w:r>
      <w:bookmarkEnd w:id="0"/>
    </w:p>
    <w:p w14:paraId="04BEE00E" w14:textId="55195375" w:rsidR="00F853E8" w:rsidRDefault="00F853E8" w:rsidP="00683252">
      <w:pPr>
        <w:spacing w:after="0" w:line="240" w:lineRule="auto"/>
        <w:jc w:val="both"/>
        <w:rPr>
          <w:rFonts w:ascii="Times New Roman" w:hAnsi="Times New Roman"/>
          <w:sz w:val="24"/>
          <w:lang w:val="en" w:eastAsia="zh-Hans"/>
        </w:rPr>
      </w:pP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>ge</w:t>
      </w:r>
      <w:r w:rsidR="001F05EB">
        <w:rPr>
          <w:rFonts w:ascii="Times New Roman" w:hAnsi="Times New Roman" w:cs="Times New Roman"/>
          <w:b/>
          <w:bCs/>
          <w:sz w:val="24"/>
        </w:rPr>
        <w:t xml:space="preserve"> (years)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/>
          <w:sz w:val="24"/>
          <w:lang w:val="en" w:eastAsia="zh-Hans"/>
        </w:rPr>
        <w:t xml:space="preserve"> ____</w:t>
      </w:r>
    </w:p>
    <w:p w14:paraId="5B85FF7C" w14:textId="160336C9" w:rsidR="001F05EB" w:rsidRPr="00775671" w:rsidRDefault="001F05EB" w:rsidP="00683252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</w:rPr>
      </w:pPr>
      <w:r w:rsidRPr="00BE72B6">
        <w:rPr>
          <w:rFonts w:ascii="Times New Roman" w:hAnsi="Times New Roman" w:cs="Times New Roman"/>
          <w:b/>
          <w:bCs/>
          <w:sz w:val="24"/>
        </w:rPr>
        <w:t>Time since diagnosis (months):</w:t>
      </w:r>
      <w:r w:rsidRPr="00BE72B6">
        <w:rPr>
          <w:rFonts w:ascii="Times New Roman" w:hAnsi="Times New Roman"/>
          <w:sz w:val="24"/>
          <w:lang w:val="en" w:eastAsia="zh-Hans"/>
        </w:rPr>
        <w:t xml:space="preserve"> ____</w:t>
      </w:r>
    </w:p>
    <w:p w14:paraId="1662B286" w14:textId="1114E622" w:rsidR="001F05EB" w:rsidRDefault="001F05EB" w:rsidP="006832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853E8">
        <w:rPr>
          <w:rFonts w:ascii="Times New Roman" w:hAnsi="Times New Roman" w:cs="Times New Roman"/>
          <w:b/>
          <w:bCs/>
          <w:sz w:val="24"/>
        </w:rPr>
        <w:t>Level of education</w:t>
      </w:r>
      <w:r>
        <w:rPr>
          <w:rFonts w:ascii="Times New Roman" w:hAnsi="Times New Roman" w:cs="Times New Roman"/>
          <w:b/>
          <w:bCs/>
          <w:sz w:val="24"/>
        </w:rPr>
        <w:t>:</w:t>
      </w:r>
    </w:p>
    <w:p w14:paraId="34D1058D" w14:textId="58FEB467" w:rsidR="001F05EB" w:rsidRDefault="001F05EB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853E8">
        <w:rPr>
          <w:rFonts w:ascii="Times New Roman" w:hAnsi="Times New Roman" w:cs="Times New Roman"/>
          <w:sz w:val="24"/>
        </w:rPr>
        <w:t>A. Primary school or below</w:t>
      </w:r>
      <w:r>
        <w:rPr>
          <w:rFonts w:ascii="Times New Roman" w:hAnsi="Times New Roman" w:cs="Times New Roman"/>
          <w:sz w:val="24"/>
        </w:rPr>
        <w:tab/>
      </w:r>
      <w:r w:rsidRPr="00F853E8">
        <w:rPr>
          <w:rFonts w:ascii="Times New Roman" w:hAnsi="Times New Roman" w:cs="Times New Roman"/>
          <w:sz w:val="24"/>
        </w:rPr>
        <w:t>B. Middle schoo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F853E8">
        <w:rPr>
          <w:rFonts w:ascii="Times New Roman" w:hAnsi="Times New Roman" w:cs="Times New Roman"/>
          <w:sz w:val="24"/>
        </w:rPr>
        <w:t>C. High school</w:t>
      </w:r>
    </w:p>
    <w:p w14:paraId="2C01BAA8" w14:textId="603795F2" w:rsidR="001F05EB" w:rsidRPr="00F853E8" w:rsidRDefault="001F05EB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853E8">
        <w:rPr>
          <w:rFonts w:ascii="Times New Roman" w:hAnsi="Times New Roman" w:cs="Times New Roman"/>
          <w:sz w:val="24"/>
        </w:rPr>
        <w:t>D. Associate degre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F853E8">
        <w:rPr>
          <w:rFonts w:ascii="Times New Roman" w:hAnsi="Times New Roman" w:cs="Times New Roman"/>
          <w:sz w:val="24"/>
        </w:rPr>
        <w:t>E. Bachelor’s degree or above</w:t>
      </w:r>
    </w:p>
    <w:p w14:paraId="108BC4BF" w14:textId="2F51F132" w:rsidR="00EB544D" w:rsidRPr="00775671" w:rsidRDefault="00312783" w:rsidP="00683252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  <w:lang w:val="en" w:eastAsia="zh-Hans"/>
        </w:rPr>
        <w:t>Marital status:</w:t>
      </w:r>
      <w:r w:rsidR="001F05EB">
        <w:rPr>
          <w:rFonts w:ascii="Times New Roman" w:hAnsi="Times New Roman"/>
          <w:sz w:val="24"/>
          <w:lang w:val="en" w:eastAsia="zh-Hans"/>
        </w:rPr>
        <w:t xml:space="preserve"> </w:t>
      </w:r>
      <w:r w:rsidRPr="001F05EB">
        <w:rPr>
          <w:rFonts w:ascii="Times New Roman" w:hAnsi="Times New Roman" w:cs="Times New Roman" w:hint="eastAsia"/>
          <w:sz w:val="24"/>
        </w:rPr>
        <w:t xml:space="preserve">A. </w:t>
      </w:r>
      <w:bookmarkStart w:id="1" w:name="_Hlk120887144"/>
      <w:r w:rsidR="001F05EB" w:rsidRPr="00775671">
        <w:rPr>
          <w:rFonts w:ascii="Times New Roman" w:hAnsi="Times New Roman" w:cs="Times New Roman"/>
          <w:sz w:val="24"/>
        </w:rPr>
        <w:t>Single/divorced</w:t>
      </w:r>
      <w:bookmarkEnd w:id="1"/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Pr="00775671">
        <w:rPr>
          <w:rFonts w:ascii="Times New Roman" w:hAnsi="Times New Roman" w:cs="Times New Roman"/>
          <w:sz w:val="24"/>
        </w:rPr>
        <w:t>B. Married</w:t>
      </w:r>
    </w:p>
    <w:p w14:paraId="05BC333A" w14:textId="423828D2" w:rsidR="00EB544D" w:rsidRPr="00775671" w:rsidRDefault="00312783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Employment </w:t>
      </w:r>
      <w:r w:rsidR="00116E2B" w:rsidRPr="00116E2B">
        <w:rPr>
          <w:rFonts w:ascii="Times New Roman" w:eastAsia="宋体" w:hAnsi="Times New Roman" w:cs="Times New Roman"/>
          <w:b/>
          <w:bCs/>
          <w:sz w:val="24"/>
          <w:lang w:bidi="ar"/>
        </w:rPr>
        <w:t>status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775671">
        <w:rPr>
          <w:rFonts w:ascii="Times New Roman" w:hAnsi="Times New Roman" w:cs="Times New Roman"/>
          <w:sz w:val="24"/>
        </w:rPr>
        <w:t xml:space="preserve">A. </w:t>
      </w:r>
      <w:r w:rsidR="001F05EB" w:rsidRPr="00775671">
        <w:rPr>
          <w:rFonts w:ascii="Times New Roman" w:hAnsi="Times New Roman" w:cs="Times New Roman"/>
          <w:sz w:val="24"/>
        </w:rPr>
        <w:t>Unemployed</w:t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5F088B">
        <w:rPr>
          <w:rFonts w:ascii="Times New Roman" w:hAnsi="Times New Roman" w:cs="Times New Roman"/>
          <w:sz w:val="24"/>
        </w:rPr>
        <w:tab/>
      </w:r>
      <w:r w:rsidRPr="00775671">
        <w:rPr>
          <w:rFonts w:ascii="Times New Roman" w:hAnsi="Times New Roman" w:cs="Times New Roman"/>
          <w:sz w:val="24"/>
        </w:rPr>
        <w:t xml:space="preserve">B. </w:t>
      </w:r>
      <w:r w:rsidR="00876647" w:rsidRPr="00775671">
        <w:rPr>
          <w:rFonts w:ascii="Times New Roman" w:hAnsi="Times New Roman" w:cs="Times New Roman"/>
          <w:sz w:val="24"/>
        </w:rPr>
        <w:t>Employed</w:t>
      </w:r>
    </w:p>
    <w:p w14:paraId="2005EE52" w14:textId="5B55A5E2" w:rsidR="00EB544D" w:rsidRPr="00775671" w:rsidRDefault="00876647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876647">
        <w:rPr>
          <w:rFonts w:ascii="Times New Roman" w:eastAsia="宋体" w:hAnsi="Times New Roman" w:cs="Times New Roman"/>
          <w:b/>
          <w:bCs/>
          <w:sz w:val="24"/>
          <w:lang w:bidi="ar"/>
        </w:rPr>
        <w:t>Living status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775671">
        <w:rPr>
          <w:rFonts w:ascii="Times New Roman" w:hAnsi="Times New Roman" w:cs="Times New Roman"/>
          <w:sz w:val="24"/>
        </w:rPr>
        <w:t xml:space="preserve">A. Live </w:t>
      </w:r>
      <w:r w:rsidR="001F05EB" w:rsidRPr="00775671">
        <w:rPr>
          <w:rFonts w:ascii="Times New Roman" w:hAnsi="Times New Roman" w:cs="Times New Roman"/>
          <w:sz w:val="24"/>
        </w:rPr>
        <w:t>alone</w:t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Pr="00775671">
        <w:rPr>
          <w:rFonts w:ascii="Times New Roman" w:hAnsi="Times New Roman" w:cs="Times New Roman"/>
          <w:sz w:val="24"/>
        </w:rPr>
        <w:t>B. Live with family</w:t>
      </w:r>
    </w:p>
    <w:p w14:paraId="1E9486C0" w14:textId="75B67EFB" w:rsidR="00EB544D" w:rsidRPr="00775671" w:rsidRDefault="002352DF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Dominant hand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775671">
        <w:rPr>
          <w:rFonts w:ascii="Times New Roman" w:hAnsi="Times New Roman" w:cs="Times New Roman"/>
          <w:sz w:val="24"/>
        </w:rPr>
        <w:t xml:space="preserve">A. </w:t>
      </w:r>
      <w:r w:rsidR="001F05EB" w:rsidRPr="00775671">
        <w:rPr>
          <w:rFonts w:ascii="Times New Roman" w:hAnsi="Times New Roman" w:cs="Times New Roman"/>
          <w:sz w:val="24"/>
        </w:rPr>
        <w:t>Left</w:t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Pr="00775671">
        <w:rPr>
          <w:rFonts w:ascii="Times New Roman" w:hAnsi="Times New Roman" w:cs="Times New Roman"/>
          <w:sz w:val="24"/>
        </w:rPr>
        <w:t>B. Right</w:t>
      </w:r>
    </w:p>
    <w:p w14:paraId="28120172" w14:textId="75324DCE" w:rsidR="001F05EB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Perceived household incomes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</w:p>
    <w:p w14:paraId="24FBDCB4" w14:textId="146D6C0B" w:rsidR="001F05EB" w:rsidRDefault="002352DF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75671">
        <w:rPr>
          <w:rFonts w:ascii="Times New Roman" w:hAnsi="Times New Roman" w:cs="Times New Roman"/>
          <w:sz w:val="24"/>
        </w:rPr>
        <w:t xml:space="preserve">A. Do not have enough to make ends </w:t>
      </w:r>
      <w:r w:rsidR="001F05EB" w:rsidRPr="00775671">
        <w:rPr>
          <w:rFonts w:ascii="Times New Roman" w:hAnsi="Times New Roman" w:cs="Times New Roman"/>
          <w:sz w:val="24"/>
        </w:rPr>
        <w:t>meet</w:t>
      </w:r>
      <w:r w:rsidR="001F05EB">
        <w:rPr>
          <w:rFonts w:ascii="Times New Roman" w:hAnsi="Times New Roman" w:cs="Times New Roman"/>
          <w:sz w:val="24"/>
        </w:rPr>
        <w:tab/>
      </w:r>
      <w:r w:rsidRPr="00775671">
        <w:rPr>
          <w:rFonts w:ascii="Times New Roman" w:hAnsi="Times New Roman" w:cs="Times New Roman"/>
          <w:sz w:val="24"/>
        </w:rPr>
        <w:t>B. Have enough to make ends meet</w:t>
      </w:r>
    </w:p>
    <w:p w14:paraId="430227C0" w14:textId="44D693E6" w:rsidR="00EB544D" w:rsidRPr="00775671" w:rsidRDefault="002352DF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75671">
        <w:rPr>
          <w:rFonts w:ascii="Times New Roman" w:hAnsi="Times New Roman" w:cs="Times New Roman"/>
          <w:sz w:val="24"/>
        </w:rPr>
        <w:t>C. Comfortable: have more than enough to make ends meet</w:t>
      </w:r>
    </w:p>
    <w:p w14:paraId="44BBCCD6" w14:textId="252A8E2D" w:rsidR="00EB544D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Affected arm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52DF">
        <w:rPr>
          <w:rFonts w:ascii="Times New Roman" w:hAnsi="Times New Roman" w:cs="Times New Roman"/>
          <w:sz w:val="24"/>
        </w:rPr>
        <w:t xml:space="preserve">A. </w:t>
      </w:r>
      <w:r w:rsidR="001F05EB" w:rsidRPr="002352DF">
        <w:rPr>
          <w:rFonts w:ascii="Times New Roman" w:hAnsi="Times New Roman" w:cs="Times New Roman"/>
          <w:sz w:val="24"/>
        </w:rPr>
        <w:t>Left</w:t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Pr="002352DF">
        <w:rPr>
          <w:rFonts w:ascii="Times New Roman" w:hAnsi="Times New Roman" w:cs="Times New Roman"/>
          <w:sz w:val="24"/>
        </w:rPr>
        <w:t>B. Right</w:t>
      </w:r>
    </w:p>
    <w:p w14:paraId="1DBB71B5" w14:textId="3968ED8F" w:rsidR="002352DF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Types of surgery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A.</w:t>
      </w:r>
      <w:r w:rsidR="002F69CA" w:rsidRPr="002F69CA"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="001F05EB" w:rsidRPr="002352DF">
        <w:rPr>
          <w:rFonts w:ascii="Times New Roman" w:eastAsia="宋体" w:hAnsi="Times New Roman" w:cs="Times New Roman"/>
          <w:sz w:val="24"/>
          <w:lang w:bidi="ar"/>
        </w:rPr>
        <w:t>Lumpectomy</w:t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>
        <w:rPr>
          <w:rFonts w:ascii="Times New Roman" w:eastAsia="宋体" w:hAnsi="Times New Roman" w:cs="Times New Roman"/>
          <w:sz w:val="24"/>
          <w:lang w:bidi="ar"/>
        </w:rPr>
        <w:t xml:space="preserve">B. </w:t>
      </w:r>
      <w:r w:rsidR="002F69CA" w:rsidRPr="002352DF">
        <w:rPr>
          <w:rFonts w:ascii="Times New Roman" w:eastAsia="宋体" w:hAnsi="Times New Roman" w:cs="Times New Roman"/>
          <w:sz w:val="24"/>
          <w:lang w:bidi="ar"/>
        </w:rPr>
        <w:t>Mastectomy</w:t>
      </w:r>
    </w:p>
    <w:p w14:paraId="3B05E8EC" w14:textId="47D21183" w:rsidR="002352DF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Axillary lymph node dissection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A. </w:t>
      </w:r>
      <w:r w:rsidR="001F05EB" w:rsidRPr="002352DF">
        <w:rPr>
          <w:rFonts w:ascii="Times New Roman" w:eastAsia="宋体" w:hAnsi="Times New Roman" w:cs="Times New Roman"/>
          <w:sz w:val="24"/>
          <w:lang w:bidi="ar"/>
        </w:rPr>
        <w:t>Yes</w:t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B. </w:t>
      </w:r>
      <w:r w:rsidRPr="002352DF">
        <w:rPr>
          <w:rFonts w:ascii="Times New Roman" w:eastAsia="宋体" w:hAnsi="Times New Roman" w:cs="Times New Roman"/>
          <w:sz w:val="24"/>
          <w:lang w:bidi="ar"/>
        </w:rPr>
        <w:t>No</w:t>
      </w:r>
    </w:p>
    <w:p w14:paraId="6CC57A1A" w14:textId="73847A3E" w:rsidR="002352DF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Sentinel lymph nodes biopsy alone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bookmarkStart w:id="2" w:name="_Hlk120302951"/>
      <w:r>
        <w:rPr>
          <w:rFonts w:ascii="Times New Roman" w:eastAsia="宋体" w:hAnsi="Times New Roman" w:cs="Times New Roman" w:hint="eastAsia"/>
          <w:sz w:val="24"/>
          <w:lang w:bidi="ar"/>
        </w:rPr>
        <w:t xml:space="preserve">A. </w:t>
      </w:r>
      <w:r w:rsidR="001F05EB" w:rsidRPr="002352DF">
        <w:rPr>
          <w:rFonts w:ascii="Times New Roman" w:eastAsia="宋体" w:hAnsi="Times New Roman" w:cs="Times New Roman"/>
          <w:sz w:val="24"/>
          <w:lang w:bidi="ar"/>
        </w:rPr>
        <w:t>Yes</w:t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B. </w:t>
      </w:r>
      <w:r w:rsidRPr="002352DF">
        <w:rPr>
          <w:rFonts w:ascii="Times New Roman" w:eastAsia="宋体" w:hAnsi="Times New Roman" w:cs="Times New Roman"/>
          <w:sz w:val="24"/>
          <w:lang w:bidi="ar"/>
        </w:rPr>
        <w:t>No</w:t>
      </w:r>
      <w:bookmarkEnd w:id="2"/>
    </w:p>
    <w:p w14:paraId="6EEA2583" w14:textId="4470CA10" w:rsidR="002352DF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Chemotherapy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: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2352DF">
        <w:rPr>
          <w:rFonts w:ascii="Times New Roman" w:eastAsia="宋体" w:hAnsi="Times New Roman" w:cs="Times New Roman"/>
          <w:sz w:val="24"/>
          <w:lang w:bidi="ar"/>
        </w:rPr>
        <w:t xml:space="preserve">A. </w:t>
      </w:r>
      <w:r w:rsidR="001F05EB" w:rsidRPr="002352DF">
        <w:rPr>
          <w:rFonts w:ascii="Times New Roman" w:eastAsia="宋体" w:hAnsi="Times New Roman" w:cs="Times New Roman"/>
          <w:sz w:val="24"/>
          <w:lang w:bidi="ar"/>
        </w:rPr>
        <w:t>Yes</w:t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="001F05EB">
        <w:rPr>
          <w:rFonts w:ascii="Times New Roman" w:eastAsia="宋体" w:hAnsi="Times New Roman" w:cs="Times New Roman"/>
          <w:sz w:val="24"/>
          <w:lang w:bidi="ar"/>
        </w:rPr>
        <w:tab/>
      </w:r>
      <w:r w:rsidRPr="002352DF">
        <w:rPr>
          <w:rFonts w:ascii="Times New Roman" w:eastAsia="宋体" w:hAnsi="Times New Roman" w:cs="Times New Roman"/>
          <w:sz w:val="24"/>
          <w:lang w:bidi="ar"/>
        </w:rPr>
        <w:t>B. No</w:t>
      </w:r>
    </w:p>
    <w:p w14:paraId="27AE0C5A" w14:textId="6CAB9EF7" w:rsidR="002352DF" w:rsidRDefault="002352DF" w:rsidP="00683252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  <w:r w:rsidRPr="002352DF">
        <w:rPr>
          <w:rFonts w:ascii="Times New Roman" w:eastAsia="宋体" w:hAnsi="Times New Roman" w:cs="Times New Roman"/>
          <w:b/>
          <w:bCs/>
          <w:sz w:val="24"/>
          <w:lang w:bidi="ar"/>
        </w:rPr>
        <w:t>Radiotherapy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52DF">
        <w:rPr>
          <w:rFonts w:ascii="Times New Roman" w:hAnsi="Times New Roman" w:cs="Times New Roman"/>
          <w:sz w:val="24"/>
        </w:rPr>
        <w:t xml:space="preserve">A. </w:t>
      </w:r>
      <w:r w:rsidR="001F05EB" w:rsidRPr="002352DF">
        <w:rPr>
          <w:rFonts w:ascii="Times New Roman" w:hAnsi="Times New Roman" w:cs="Times New Roman"/>
          <w:sz w:val="24"/>
        </w:rPr>
        <w:t>Yes</w:t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="001F05EB">
        <w:rPr>
          <w:rFonts w:ascii="Times New Roman" w:hAnsi="Times New Roman" w:cs="Times New Roman"/>
          <w:sz w:val="24"/>
        </w:rPr>
        <w:tab/>
      </w:r>
      <w:r w:rsidRPr="002352DF">
        <w:rPr>
          <w:rFonts w:ascii="Times New Roman" w:hAnsi="Times New Roman" w:cs="Times New Roman"/>
          <w:sz w:val="24"/>
        </w:rPr>
        <w:t>B. No</w:t>
      </w:r>
    </w:p>
    <w:p w14:paraId="596391FD" w14:textId="6C555136" w:rsidR="003F004E" w:rsidRDefault="003F004E" w:rsidP="006832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BE487C0" w14:textId="423DC39E" w:rsidR="00EB544D" w:rsidRPr="00775671" w:rsidRDefault="00312783" w:rsidP="006832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u w:val="single"/>
        </w:rPr>
      </w:pPr>
      <w:r w:rsidRPr="00775671">
        <w:rPr>
          <w:rFonts w:ascii="Times New Roman" w:hAnsi="Times New Roman" w:cs="Times New Roman"/>
          <w:b/>
          <w:bCs/>
          <w:sz w:val="24"/>
          <w:u w:val="single"/>
        </w:rPr>
        <w:lastRenderedPageBreak/>
        <w:t xml:space="preserve">Part </w: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fldChar w:fldCharType="begin"/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instrText xml:space="preserve"> = 2 \* ROMAN \* MERGEFORMAT </w:instrTex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fldChar w:fldCharType="separate"/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t>II</w:t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fldChar w:fldCharType="end"/>
      </w:r>
      <w:r w:rsidRPr="00775671">
        <w:rPr>
          <w:rFonts w:ascii="Times New Roman" w:hAnsi="Times New Roman" w:cs="Times New Roman"/>
          <w:b/>
          <w:bCs/>
          <w:sz w:val="24"/>
          <w:u w:val="single"/>
        </w:rPr>
        <w:t xml:space="preserve">. </w:t>
      </w:r>
      <w:r w:rsidR="00E0208B" w:rsidRPr="00E0208B">
        <w:rPr>
          <w:rFonts w:ascii="Times New Roman" w:hAnsi="Times New Roman" w:cs="Times New Roman"/>
          <w:b/>
          <w:bCs/>
          <w:sz w:val="24"/>
          <w:u w:val="single"/>
        </w:rPr>
        <w:t>Breast Cancer and Lymphedema Symptom Experience Index</w:t>
      </w:r>
    </w:p>
    <w:p w14:paraId="6938BFB7" w14:textId="287F3E6D" w:rsidR="00EB544D" w:rsidRDefault="00672958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72958">
        <w:rPr>
          <w:rFonts w:ascii="Times New Roman" w:hAnsi="Times New Roman" w:cs="Times New Roman"/>
          <w:sz w:val="24"/>
        </w:rPr>
        <w:t>The following questions are about your symptom experiences in your affected limb in the past 4 weeks. The word “affected” means the same body side on which you received breast surgery or radiation. The word “limb” means the affected arm and hand. Have you had ___?</w:t>
      </w:r>
    </w:p>
    <w:tbl>
      <w:tblPr>
        <w:tblW w:w="8332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082"/>
        <w:gridCol w:w="850"/>
        <w:gridCol w:w="850"/>
        <w:gridCol w:w="850"/>
        <w:gridCol w:w="850"/>
        <w:gridCol w:w="850"/>
      </w:tblGrid>
      <w:tr w:rsidR="004B6447" w14:paraId="67C7932E" w14:textId="77777777" w:rsidTr="00775671">
        <w:trPr>
          <w:trHeight w:val="28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D00F" w14:textId="348AB6C9" w:rsidR="00C37E36" w:rsidRPr="007F0C03" w:rsidRDefault="00C37E36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bookmarkStart w:id="3" w:name="_Hlk120888163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599E9" w14:textId="3044339A" w:rsidR="00C37E36" w:rsidRDefault="00C37E36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No</w:t>
            </w:r>
            <w:r w:rsidR="00DB7A2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>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C0425" w14:textId="6A1B40C9" w:rsidR="00C37E36" w:rsidRDefault="00C37E36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litt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8DC07" w14:textId="153ABB7E" w:rsidR="00C37E36" w:rsidRDefault="00C37E36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Somewh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D9D99" w14:textId="0144A251" w:rsidR="00C37E36" w:rsidRDefault="00C37E36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Qui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b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E1BA" w14:textId="55759246" w:rsidR="00C37E36" w:rsidRDefault="00C37E36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Ver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="00434005" w:rsidRPr="0043400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Severe</w:t>
            </w:r>
          </w:p>
        </w:tc>
      </w:tr>
      <w:bookmarkEnd w:id="3"/>
      <w:tr w:rsidR="00E83D79" w14:paraId="14BEB0C9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A1C847" w14:textId="6E818D86" w:rsidR="005552EC" w:rsidRDefault="00B7169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B7169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rm or hand swell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DCADA" w14:textId="20029F5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9A4B3" w14:textId="13C24CA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48EE24" w14:textId="7FCDC31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8D197E" w14:textId="25B0843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17DE7A" w14:textId="4AAE8EF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303A9BEA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90C6EA" w14:textId="2221680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Breast swell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515E3" w14:textId="572E2D8B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07A88" w14:textId="3CD1C98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D87FF" w14:textId="5EAD639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2BEC2E" w14:textId="5E863BB4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106D37" w14:textId="1FA6D6A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17587032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7C3E0B" w14:textId="234F0C4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hest wall swell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44490" w14:textId="2056680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CE372A" w14:textId="104774B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D9419" w14:textId="1941E6F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650443" w14:textId="13E37D1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615722" w14:textId="219608F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21E8B6E7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D4F486" w14:textId="7E53C7F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Firm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5B36A5" w14:textId="34D08C21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5DCBA" w14:textId="3277B110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4237E9" w14:textId="4BDB2DC5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B581A9" w14:textId="44E6230B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3C0717" w14:textId="2DE1A791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047C443A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BD8293" w14:textId="1F3E002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Tight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C531F" w14:textId="6F71DB35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44DF26" w14:textId="09287089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DC1A1" w14:textId="76B14171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472642" w14:textId="751661C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937856" w14:textId="3F9C953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21D3EDD2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521567" w14:textId="3AAE3A1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vi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24976" w14:textId="7F3189BD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542BF6" w14:textId="56EA8D0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E140E" w14:textId="1A520084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0BC9F7" w14:textId="01183FB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4FCF63" w14:textId="7DF37D3B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6171B537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19875" w14:textId="36D2837B" w:rsidR="005552EC" w:rsidRPr="00681203" w:rsidRDefault="00F94321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F94321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Toughness or thickness of skin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2A429" w14:textId="5DD6641B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082B3" w14:textId="0ACFB81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2E3A5" w14:textId="69375549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1409E2" w14:textId="4321228D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CBEDE2" w14:textId="2A7E1CB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23C606DA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97CAFE" w14:textId="54E010C3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tiff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533F4D" w14:textId="07E91E7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03C52" w14:textId="49E59745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6FD57" w14:textId="22203D8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31CD7E" w14:textId="079CB6D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A54147" w14:textId="04CB5586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69C9B8CB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20B05D" w14:textId="098E9D2B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1527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Tender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ADA85" w14:textId="779B2BA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DE82C" w14:textId="7632029D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0C13E" w14:textId="712D696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023885" w14:textId="57E7C2E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3F2DB8" w14:textId="154374E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41C0C3B6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9686FF" w14:textId="31BD20BD" w:rsidR="005552EC" w:rsidRPr="00681203" w:rsidRDefault="00523236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23236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otness/increased temperature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5BA0E" w14:textId="075808F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F931F" w14:textId="38148C5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C014C" w14:textId="50E3392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0AB62D" w14:textId="2C338E34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FB8F9A" w14:textId="16E6B82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3B0C2B86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11BA89" w14:textId="429B3630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Red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2E0D29" w14:textId="43EA845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BBAD3F" w14:textId="202EF144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F20B13" w14:textId="14912B1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9FB2CA" w14:textId="4826D39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9AD5E2" w14:textId="575DE4F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34E24D92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61E340" w14:textId="26CF4B71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1527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Blisterin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</w:t>
            </w: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57D7AE" w14:textId="6A0B6CA3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A0859" w14:textId="13DB95B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1F2BE1" w14:textId="0F679569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E31FCB" w14:textId="5C324400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478C68" w14:textId="16E4A24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6989DE4B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A90FF5" w14:textId="7E6AA9CC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1527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in/aching/sor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6020C" w14:textId="09E3624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94A3F" w14:textId="641161D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21C17" w14:textId="3BDE8E99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3C89F3" w14:textId="49C5947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852930" w14:textId="53539D4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27AECD5A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6F900A" w14:textId="0634E360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umb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F5AA12" w14:textId="72979ACB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A5799" w14:textId="5D070D5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4F4100" w14:textId="59A9AAB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7D9495" w14:textId="2E1AEAAD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BA1470" w14:textId="733E0A38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38C0E4AC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E454FB" w14:textId="0A51C27A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Burning sensation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9CF554" w14:textId="594DC29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C70AE" w14:textId="137A63A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FBA2E6" w14:textId="06C3755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A5034F" w14:textId="365F72C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7CB88D" w14:textId="3D1A55EE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41D99F19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FAA237" w14:textId="18E9B6F3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tabbing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DD14D" w14:textId="49990575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34F17" w14:textId="028BD5E3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DF035" w14:textId="050A989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B50CB3" w14:textId="114E5474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B51AFF" w14:textId="172F6BF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1B27843E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19D7D3" w14:textId="4880B28D" w:rsidR="005552EC" w:rsidRPr="00681203" w:rsidRDefault="008C5AE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8C5AE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Tingling (pins and needles)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96BC7" w14:textId="7FE2228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89EFE" w14:textId="0110E307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6826C1" w14:textId="663B03E2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38198" w14:textId="77BE9A86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AF88FF" w14:textId="0E7348D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1D140A12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2F40B5" w14:textId="1BC01E7C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1527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Fatigu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</w:t>
            </w: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22D4E" w14:textId="56BDC69A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20E31A" w14:textId="1A62AE19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52725" w14:textId="230F3B4D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ABBA50" w14:textId="4DB49043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178347" w14:textId="2154CFCC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E83D79" w14:paraId="25CCC2F5" w14:textId="77777777" w:rsidTr="0077567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240D93" w14:textId="0803E07F" w:rsidR="005552EC" w:rsidRPr="00681203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Weakness in the affected lim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98C14" w14:textId="3B1AD2E0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FC6A4" w14:textId="634DCF69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A44037" w14:textId="7FF7DFB3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40787D" w14:textId="402C564F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B2CA6" w14:textId="4978F3C3" w:rsidR="005552EC" w:rsidRDefault="005552EC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</w:tbl>
    <w:p w14:paraId="194B5CD6" w14:textId="77777777" w:rsidR="00EB544D" w:rsidRDefault="00EB544D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222E95B0" w14:textId="34223AD8" w:rsidR="000809BB" w:rsidRDefault="000809BB" w:rsidP="00683252">
      <w:pPr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0809BB">
        <w:rPr>
          <w:rFonts w:ascii="Times New Roman" w:hAnsi="Times New Roman" w:cs="Times New Roman"/>
          <w:sz w:val="24"/>
        </w:rPr>
        <w:t>Have you had limited movement of your affected…?</w:t>
      </w:r>
    </w:p>
    <w:tbl>
      <w:tblPr>
        <w:tblW w:w="8332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082"/>
        <w:gridCol w:w="850"/>
        <w:gridCol w:w="850"/>
        <w:gridCol w:w="850"/>
        <w:gridCol w:w="850"/>
        <w:gridCol w:w="850"/>
      </w:tblGrid>
      <w:tr w:rsidR="00434005" w14:paraId="686F659C" w14:textId="77777777" w:rsidTr="007940E1">
        <w:trPr>
          <w:trHeight w:val="28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AE560" w14:textId="77777777" w:rsidR="00434005" w:rsidRPr="007F0C03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6D91" w14:textId="77777777" w:rsidR="00434005" w:rsidRDefault="0043400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>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176A" w14:textId="555CF476" w:rsidR="00434005" w:rsidRDefault="0043400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litt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F8C7" w14:textId="77777777" w:rsidR="00434005" w:rsidRDefault="0043400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Somewh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8B7C5" w14:textId="77777777" w:rsidR="00434005" w:rsidRDefault="0043400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Qui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b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D35C" w14:textId="77777777" w:rsidR="00434005" w:rsidRDefault="0043400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Ver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Pr="0043400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Severe</w:t>
            </w:r>
          </w:p>
        </w:tc>
      </w:tr>
      <w:tr w:rsidR="00434005" w14:paraId="2821CF1D" w14:textId="77777777" w:rsidTr="007940E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99EED0" w14:textId="7127107C" w:rsidR="00434005" w:rsidRDefault="0009237A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</w:t>
            </w:r>
            <w:r w:rsidR="00434005" w:rsidRPr="00C37E36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oul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B4C92" w14:textId="701870D2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560EB" w14:textId="28376488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3F628" w14:textId="505A0324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472DC0" w14:textId="24FB1B7B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B31B0F" w14:textId="291EFDCB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434005" w14:paraId="15D9DB0F" w14:textId="77777777" w:rsidTr="007940E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135C02" w14:textId="418B5834" w:rsidR="00434005" w:rsidRDefault="0009237A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E</w:t>
            </w:r>
            <w:r w:rsidR="00434005"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lb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D95B6" w14:textId="25352435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550EB" w14:textId="7250EA30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E0D20" w14:textId="00770D96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6A88F4" w14:textId="323398BB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14A3BA" w14:textId="74AD2A10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434005" w14:paraId="379A9DB8" w14:textId="77777777" w:rsidTr="007940E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B582AC" w14:textId="02912165" w:rsidR="00434005" w:rsidRDefault="0009237A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W</w:t>
            </w:r>
            <w:r w:rsidR="00434005"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ri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62F17B" w14:textId="638C3BAC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6ABDC" w14:textId="38D1CC02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C0F41" w14:textId="7DF4F116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322607" w14:textId="542A831E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E9A638" w14:textId="02BAD282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434005" w14:paraId="50C8FE6C" w14:textId="77777777" w:rsidTr="007940E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A15A8F" w14:textId="5D24773A" w:rsidR="00434005" w:rsidRDefault="0009237A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</w:t>
            </w:r>
            <w:r w:rsidR="00434005"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r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BFB0F" w14:textId="11E605DA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B69DB" w14:textId="25719822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8D69E" w14:textId="5601FDC7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6E3FFE" w14:textId="69FACFC7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99CFE3" w14:textId="15DA1240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434005" w14:paraId="4857722F" w14:textId="77777777" w:rsidTr="007940E1">
        <w:trPr>
          <w:trHeight w:val="283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54F99" w14:textId="7CE11775" w:rsidR="00434005" w:rsidRDefault="0009237A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F</w:t>
            </w:r>
            <w:r w:rsidR="00434005" w:rsidRPr="006812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g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B7CAC" w14:textId="6AFE3EBE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CA8F07" w14:textId="401E71BD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DDD065" w14:textId="53716437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9065CC" w14:textId="54DA3D60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9DF1F0" w14:textId="407B4A32" w:rsidR="00434005" w:rsidRDefault="0043400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</w:tbl>
    <w:p w14:paraId="41570300" w14:textId="77777777" w:rsidR="00434005" w:rsidRDefault="00434005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2EBFB9FD" w14:textId="27493614" w:rsidR="00F51731" w:rsidRDefault="00F51731" w:rsidP="00683252">
      <w:pPr>
        <w:spacing w:after="0" w:line="240" w:lineRule="auto"/>
        <w:jc w:val="both"/>
        <w:rPr>
          <w:rFonts w:ascii="Times New Roman" w:hAnsi="Times New Roman" w:cs="Times New Roman" w:hint="eastAsia"/>
          <w:sz w:val="24"/>
        </w:rPr>
      </w:pPr>
      <w:r w:rsidRPr="00F51731">
        <w:rPr>
          <w:rFonts w:ascii="Times New Roman" w:hAnsi="Times New Roman" w:cs="Times New Roman"/>
          <w:sz w:val="24"/>
        </w:rPr>
        <w:t>How much do your symptoms negatively affect your ability to do the following daily activities?</w:t>
      </w:r>
    </w:p>
    <w:tbl>
      <w:tblPr>
        <w:tblW w:w="5000" w:type="pct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054"/>
        <w:gridCol w:w="994"/>
        <w:gridCol w:w="566"/>
        <w:gridCol w:w="156"/>
        <w:gridCol w:w="551"/>
        <w:gridCol w:w="853"/>
        <w:gridCol w:w="849"/>
        <w:gridCol w:w="453"/>
      </w:tblGrid>
      <w:tr w:rsidR="007A2406" w14:paraId="7196851B" w14:textId="77777777" w:rsidTr="007A2406">
        <w:trPr>
          <w:trHeight w:val="28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22428" w14:textId="77777777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B2CD" w14:textId="27850C44" w:rsidR="00E43935" w:rsidRPr="00C37E36" w:rsidRDefault="00A14253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A1425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Did not do it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1D36B" w14:textId="1FE9D331" w:rsidR="00E43935" w:rsidRDefault="00E4393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>n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953F" w14:textId="6AD3AB3B" w:rsidR="00E43935" w:rsidRDefault="00E4393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littl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288E0" w14:textId="77777777" w:rsidR="00E43935" w:rsidRDefault="00E4393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Somewh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t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9BDEF" w14:textId="77777777" w:rsidR="00E43935" w:rsidRDefault="00E4393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Qui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bi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85B62" w14:textId="4934B86B" w:rsidR="00E43935" w:rsidRDefault="00E43935" w:rsidP="007A2406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lot</w:t>
            </w:r>
          </w:p>
        </w:tc>
      </w:tr>
      <w:tr w:rsidR="007A2406" w14:paraId="427CB121" w14:textId="77777777" w:rsidTr="007A2406">
        <w:trPr>
          <w:trHeight w:val="283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934B70" w14:textId="77777777" w:rsidR="00E43935" w:rsidRPr="006812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lastRenderedPageBreak/>
              <w:t>Cooking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D4F52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1C7C1" w14:textId="6F269DAC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8F633" w14:textId="01F35593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A0BFC" w14:textId="7560142F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9A91BE" w14:textId="70DD505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D62600" w14:textId="3CC1C632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7C0D0D81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A424BE" w14:textId="7A94263C" w:rsidR="00E43935" w:rsidRPr="006812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A305B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Using a knife to cut foo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7EB08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25A1F" w14:textId="73E84482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853F2" w14:textId="37FCAF92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E927FB" w14:textId="04C5EC0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AFA373" w14:textId="24B311FD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1E2F66" w14:textId="377BD54F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7F2511F2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CC0993" w14:textId="238E4E64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6044F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Writing or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t</w:t>
            </w:r>
            <w:r w:rsidRPr="006044F9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yping or using computer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CB683B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7FBAE" w14:textId="7DE8FD96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F33A7" w14:textId="2EAEAB29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D67CE" w14:textId="36C13F85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D43762" w14:textId="00361B4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5D7382" w14:textId="30993294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3201782C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2E7B4E" w14:textId="1377A9F5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leaning house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C5474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D4C0F" w14:textId="2FFF274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BA46F" w14:textId="3EDC99A5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FE6A7" w14:textId="360A293B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407495" w14:textId="5C153E76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C523F5" w14:textId="6E555E72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6583EC0B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6C07B9" w14:textId="77777777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Vacuuming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4C360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138F2" w14:textId="067A5C09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A275C0" w14:textId="317C3E9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C3EC9" w14:textId="58E70373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517E90" w14:textId="1DFEF41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71101D" w14:textId="6A92D4E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1A40B433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035517" w14:textId="70BFD0AD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oing laundry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828C5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E406D5" w14:textId="5EBDE8BE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E6EB0E" w14:textId="2F5804D3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42B1C" w14:textId="6632363F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86C5C4" w14:textId="163ABB5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5D9598" w14:textId="1F2980B1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3CBB5A3C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4DCE83" w14:textId="7D2754EF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C0799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Bathing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</w:t>
            </w:r>
            <w:r w:rsidRPr="00C0799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el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5B2659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84418" w14:textId="24875C55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911A8" w14:textId="36DF031E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0711B3" w14:textId="3F979FEC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3EFEA9" w14:textId="4ECD9345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C4BF8" w14:textId="3696B5E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10EAAE26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81946C" w14:textId="6ACEC59B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C0799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Taking care of children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</w:t>
            </w:r>
            <w:r w:rsidRPr="00C0799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[holding a baby, changing diapers, feeding a child]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4BE2F9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7F143" w14:textId="315D35F0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F8543" w14:textId="4A476E3F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8820B9" w14:textId="7AAFEDEC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5C3AB1" w14:textId="7F6FAF95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4457D8" w14:textId="77EDF8D3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1489DA08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278F85" w14:textId="1DAC01D3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0A13A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arrying or lifting heavy objects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89E8B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99F23" w14:textId="0B1FD6AD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1AAF93" w14:textId="1C47D76B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E542D" w14:textId="5DF1B20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FF78C" w14:textId="560020A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488E59" w14:textId="5FEB03DD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629F03A3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7E1563" w14:textId="58B6158E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88000F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Yard work or gardening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84457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073E73" w14:textId="77E15463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38032" w14:textId="38F05B0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9BD68" w14:textId="7AB62683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33FDF2" w14:textId="1BBE9DBD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A20B7A" w14:textId="5F7B642B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2B996911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5B6686" w14:textId="01856DA2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88000F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Dressing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</w:t>
            </w:r>
            <w:r w:rsidRPr="0088000F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el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444E6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8E226" w14:textId="588B1E81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87983" w14:textId="402EA560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A68CA" w14:textId="1B0F975E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82CAD4" w14:textId="3D810E55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ABD866" w14:textId="1A6F5E4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781E5B53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608ADE" w14:textId="77777777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riving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4F7B13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BC2A63" w14:textId="089F715A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2D33D" w14:textId="623439EF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E7247" w14:textId="70ED7F29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52BA39" w14:textId="588E94C0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BF11E4" w14:textId="6C1E116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7A2406" w14:paraId="07C499BE" w14:textId="77777777" w:rsidTr="007A2406">
        <w:trPr>
          <w:trHeight w:val="310"/>
          <w:jc w:val="center"/>
        </w:trPr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A276F7" w14:textId="77777777" w:rsidR="00E43935" w:rsidRPr="007F0C03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Making be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C4211" w14:textId="77777777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</w:pPr>
          </w:p>
        </w:tc>
        <w:tc>
          <w:tcPr>
            <w:tcW w:w="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AA64A" w14:textId="50FA0B4F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A4670" w14:textId="20755992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BD238F" w14:textId="5F7ED9C6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09FBDE" w14:textId="1F56C98D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10421A" w14:textId="67CC2FE8" w:rsidR="00E43935" w:rsidRDefault="00E43935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</w:tbl>
    <w:p w14:paraId="3CC63B6A" w14:textId="77777777" w:rsidR="00434005" w:rsidRDefault="00434005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4FC02E13" w14:textId="75230F03" w:rsidR="00277AB6" w:rsidRDefault="00277AB6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77AB6">
        <w:rPr>
          <w:rFonts w:ascii="Times New Roman" w:hAnsi="Times New Roman" w:cs="Times New Roman"/>
          <w:sz w:val="24"/>
        </w:rPr>
        <w:t>How much do your symptoms negatively affect your normal social activities with family, friends, neighbors, or groups?</w:t>
      </w:r>
    </w:p>
    <w:p w14:paraId="65ACC74F" w14:textId="4C1BAF25" w:rsidR="00392237" w:rsidRPr="00392237" w:rsidRDefault="00392237" w:rsidP="00683252">
      <w:pPr>
        <w:pStyle w:val="aff0"/>
        <w:numPr>
          <w:ilvl w:val="0"/>
          <w:numId w:val="8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392237">
        <w:rPr>
          <w:rFonts w:ascii="Times New Roman" w:hAnsi="Times New Roman" w:cs="Times New Roman"/>
          <w:sz w:val="24"/>
        </w:rPr>
        <w:t>None</w:t>
      </w:r>
    </w:p>
    <w:p w14:paraId="30671BC2" w14:textId="1E4A1CE3" w:rsidR="00392237" w:rsidRPr="00392237" w:rsidRDefault="00392237" w:rsidP="00683252">
      <w:pPr>
        <w:pStyle w:val="aff0"/>
        <w:numPr>
          <w:ilvl w:val="0"/>
          <w:numId w:val="8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392237">
        <w:rPr>
          <w:rFonts w:ascii="Times New Roman" w:hAnsi="Times New Roman" w:cs="Times New Roman"/>
          <w:sz w:val="24"/>
        </w:rPr>
        <w:t>A little</w:t>
      </w:r>
    </w:p>
    <w:p w14:paraId="7EA0B731" w14:textId="479D2C9D" w:rsidR="00392237" w:rsidRPr="00392237" w:rsidRDefault="00392237" w:rsidP="00683252">
      <w:pPr>
        <w:pStyle w:val="aff0"/>
        <w:numPr>
          <w:ilvl w:val="0"/>
          <w:numId w:val="8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392237">
        <w:rPr>
          <w:rFonts w:ascii="Times New Roman" w:hAnsi="Times New Roman" w:cs="Times New Roman"/>
          <w:sz w:val="24"/>
        </w:rPr>
        <w:t>Somewhat</w:t>
      </w:r>
    </w:p>
    <w:p w14:paraId="76A0CB35" w14:textId="748A8677" w:rsidR="00392237" w:rsidRPr="00392237" w:rsidRDefault="00392237" w:rsidP="00683252">
      <w:pPr>
        <w:pStyle w:val="aff0"/>
        <w:numPr>
          <w:ilvl w:val="0"/>
          <w:numId w:val="8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392237">
        <w:rPr>
          <w:rFonts w:ascii="Times New Roman" w:hAnsi="Times New Roman" w:cs="Times New Roman"/>
          <w:sz w:val="24"/>
        </w:rPr>
        <w:t>Quite a bit</w:t>
      </w:r>
    </w:p>
    <w:p w14:paraId="343376AD" w14:textId="7CF706DC" w:rsidR="00392237" w:rsidRDefault="00392237" w:rsidP="00683252">
      <w:pPr>
        <w:pStyle w:val="aff0"/>
        <w:numPr>
          <w:ilvl w:val="0"/>
          <w:numId w:val="8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392237">
        <w:rPr>
          <w:rFonts w:ascii="Times New Roman" w:hAnsi="Times New Roman" w:cs="Times New Roman"/>
          <w:sz w:val="24"/>
        </w:rPr>
        <w:t>A lot</w:t>
      </w:r>
    </w:p>
    <w:p w14:paraId="1B1EDBC8" w14:textId="77777777" w:rsidR="00683252" w:rsidRDefault="00683252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0B4A9A4B" w14:textId="691D10EA" w:rsidR="00392237" w:rsidRDefault="001548A5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How much do your symptoms negatively affect you regular leisure activities</w:t>
      </w:r>
      <w:r w:rsidR="00392237" w:rsidRPr="00277AB6">
        <w:rPr>
          <w:rFonts w:ascii="Times New Roman" w:hAnsi="Times New Roman" w:cs="Times New Roman"/>
          <w:sz w:val="24"/>
        </w:rPr>
        <w:t>?</w:t>
      </w:r>
    </w:p>
    <w:p w14:paraId="4A03D6E1" w14:textId="77777777" w:rsidR="001548A5" w:rsidRDefault="00392237" w:rsidP="00683252">
      <w:pPr>
        <w:pStyle w:val="aff0"/>
        <w:numPr>
          <w:ilvl w:val="0"/>
          <w:numId w:val="9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None</w:t>
      </w:r>
    </w:p>
    <w:p w14:paraId="35191CE7" w14:textId="77777777" w:rsidR="001548A5" w:rsidRDefault="00392237" w:rsidP="00683252">
      <w:pPr>
        <w:pStyle w:val="aff0"/>
        <w:numPr>
          <w:ilvl w:val="0"/>
          <w:numId w:val="9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A little</w:t>
      </w:r>
    </w:p>
    <w:p w14:paraId="6322091E" w14:textId="77777777" w:rsidR="001548A5" w:rsidRDefault="00392237" w:rsidP="00683252">
      <w:pPr>
        <w:pStyle w:val="aff0"/>
        <w:numPr>
          <w:ilvl w:val="0"/>
          <w:numId w:val="9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Somewhat</w:t>
      </w:r>
    </w:p>
    <w:p w14:paraId="1E8CC0A6" w14:textId="77777777" w:rsidR="001548A5" w:rsidRDefault="00392237" w:rsidP="00683252">
      <w:pPr>
        <w:pStyle w:val="aff0"/>
        <w:numPr>
          <w:ilvl w:val="0"/>
          <w:numId w:val="9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Quite a bit</w:t>
      </w:r>
    </w:p>
    <w:p w14:paraId="27C62441" w14:textId="089D8890" w:rsidR="00392237" w:rsidRPr="001548A5" w:rsidRDefault="00392237" w:rsidP="00683252">
      <w:pPr>
        <w:pStyle w:val="aff0"/>
        <w:numPr>
          <w:ilvl w:val="0"/>
          <w:numId w:val="9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 w:hint="eastAsia"/>
          <w:sz w:val="24"/>
        </w:rPr>
      </w:pPr>
      <w:r w:rsidRPr="001548A5">
        <w:rPr>
          <w:rFonts w:ascii="Times New Roman" w:hAnsi="Times New Roman" w:cs="Times New Roman"/>
          <w:sz w:val="24"/>
        </w:rPr>
        <w:t>A lot</w:t>
      </w:r>
    </w:p>
    <w:p w14:paraId="1D1FD437" w14:textId="77777777" w:rsidR="00683252" w:rsidRDefault="00683252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3DC5AE0A" w14:textId="0933A3CE" w:rsidR="00392237" w:rsidRDefault="00FF0579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F0579">
        <w:rPr>
          <w:rFonts w:ascii="Times New Roman" w:hAnsi="Times New Roman" w:cs="Times New Roman"/>
          <w:sz w:val="24"/>
        </w:rPr>
        <w:t>How much do your symptoms negatively affect your mood or cause psychological distress?</w:t>
      </w:r>
    </w:p>
    <w:tbl>
      <w:tblPr>
        <w:tblW w:w="8332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082"/>
        <w:gridCol w:w="850"/>
        <w:gridCol w:w="850"/>
        <w:gridCol w:w="850"/>
        <w:gridCol w:w="850"/>
        <w:gridCol w:w="850"/>
      </w:tblGrid>
      <w:tr w:rsidR="00FF0579" w14:paraId="6E1A6629" w14:textId="77777777" w:rsidTr="00FF0579">
        <w:trPr>
          <w:trHeight w:val="28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96396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AE59" w14:textId="77777777" w:rsidR="00FF0579" w:rsidRDefault="00FF0579" w:rsidP="00E31FBE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>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3865" w14:textId="0B17C4B2" w:rsidR="00FF0579" w:rsidRDefault="00FF0579" w:rsidP="00E31FBE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litt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526AD" w14:textId="77777777" w:rsidR="00FF0579" w:rsidRDefault="00FF0579" w:rsidP="00E31FBE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Somewh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9863B" w14:textId="77777777" w:rsidR="00FF0579" w:rsidRDefault="00FF0579" w:rsidP="00E31FBE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Qui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Pr="00C37E3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b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F2E92" w14:textId="77777777" w:rsidR="00FF0579" w:rsidRDefault="00FF0579" w:rsidP="00E31FBE">
            <w:pPr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A lot</w:t>
            </w:r>
          </w:p>
        </w:tc>
      </w:tr>
      <w:tr w:rsidR="00FF0579" w14:paraId="2A36763B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362931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Frustr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F6E9F9" w14:textId="7FA9674E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AE553" w14:textId="17A3BD7F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C8243" w14:textId="2477812F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DE0767" w14:textId="10122DE6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EC3B3" w14:textId="429959AE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6505FFA7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6284DD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ad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FC3A07" w14:textId="67C16F76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B2BC9" w14:textId="6665BAF0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B80A3" w14:textId="6B3EE1B5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E28CAE" w14:textId="4526595B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3BFA81" w14:textId="20ED280E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3CE8849C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2D8CE0" w14:textId="53C6A3B6" w:rsidR="00FF0579" w:rsidRPr="007F0C03" w:rsidRDefault="001419C6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1419C6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uilty/self-bla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77C47" w14:textId="7BA1A13F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37867B" w14:textId="7CB9B6AA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F22F6" w14:textId="0892A467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5CD7A8" w14:textId="19A92239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CA5340" w14:textId="02DDFFC0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674B6F74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341DA7" w14:textId="015B07F4" w:rsidR="00FF0579" w:rsidRPr="007F0C03" w:rsidRDefault="001B30AE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1B30AE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Worri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DB754" w14:textId="5BAA5403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EFE89" w14:textId="44A07B63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7B2A0" w14:textId="4E0F8650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FC6A55" w14:textId="4D8DA569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88204A" w14:textId="02B3FA15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1CDF528A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FF944C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rritab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77D30" w14:textId="5C335F30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A5CE7" w14:textId="58D771BE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FAC1D1" w14:textId="2B6EE86D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EA35BC" w14:textId="50AD825C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1C39B9" w14:textId="3065E922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194A8CAB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6E3400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F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94A1E" w14:textId="2CEFA672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5D0C5B" w14:textId="784FEACD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AFE663" w14:textId="078AF118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2629F2" w14:textId="1E5A4161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241BC8" w14:textId="39D7941F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42506983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033AC2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ng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B82B7" w14:textId="7F7CA5D2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25FCD" w14:textId="2DF08720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522A97" w14:textId="6D13DC1F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38CB15" w14:textId="74B20918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D3B195" w14:textId="00D13384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2CACD3E8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EC8BE7" w14:textId="57EE7844" w:rsidR="00FF0579" w:rsidRPr="007F0C03" w:rsidRDefault="001B30AE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1B30AE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Lone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C46332" w14:textId="62D2047F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E7631" w14:textId="254BAA53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9078D" w14:textId="6F3A2934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936639" w14:textId="4DBD38D5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C53C72" w14:textId="6BF26944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1D74399B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4A33BC" w14:textId="2E5D5A3C" w:rsidR="00FF0579" w:rsidRPr="007F0C03" w:rsidRDefault="000D3A74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0D3A7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lpl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DBEBB" w14:textId="77517482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0ADDE8" w14:textId="088F2A2B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FDC2E" w14:textId="5E309348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DEB4D1" w14:textId="549B203C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CB832D" w14:textId="2E036DE1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717FD3D2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D2A423" w14:textId="2DC9F551" w:rsidR="00FF0579" w:rsidRPr="007F0C03" w:rsidRDefault="000D3A74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0D3A7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lastRenderedPageBreak/>
              <w:t>Hopel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4F33BA" w14:textId="2A39DB9B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0152E" w14:textId="22A18A0D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93871" w14:textId="3749BB41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B6F969" w14:textId="21BEFF02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8AD7A6" w14:textId="0AEF849C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74771B03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EE1467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nxie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AF4DC" w14:textId="28FF70FD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705517" w14:textId="75A729E7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D43E5" w14:textId="09F4211E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A2A1A7" w14:textId="144A859A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204800" w14:textId="08AA9CB5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FF0579" w14:paraId="6D426606" w14:textId="77777777" w:rsidTr="00FF0579">
        <w:trPr>
          <w:trHeight w:val="310"/>
          <w:jc w:val="center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543B54" w14:textId="77777777" w:rsidR="00FF0579" w:rsidRPr="007F0C03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7F0C03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epres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440AD" w14:textId="0A3AB4B8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41D023" w14:textId="01508CEB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ABDC2" w14:textId="184A9C08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AEB3BC" w14:textId="5AD4298B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3221AB" w14:textId="6A9E6D4E" w:rsidR="00FF0579" w:rsidRDefault="00FF0579" w:rsidP="00683252">
            <w:pPr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</w:p>
        </w:tc>
      </w:tr>
    </w:tbl>
    <w:p w14:paraId="1CAFC8DC" w14:textId="77777777" w:rsidR="00FF0579" w:rsidRDefault="00FF0579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7F8D5AFF" w14:textId="43DADA8E" w:rsidR="000D3A74" w:rsidRDefault="000D3A74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0D3A74">
        <w:rPr>
          <w:rFonts w:ascii="Times New Roman" w:hAnsi="Times New Roman" w:cs="Times New Roman"/>
          <w:sz w:val="24"/>
        </w:rPr>
        <w:t>How much do your symptoms negatively change your perception of yourself?</w:t>
      </w:r>
    </w:p>
    <w:p w14:paraId="68F920A8" w14:textId="77777777" w:rsidR="000D3A74" w:rsidRDefault="000D3A74" w:rsidP="00683252">
      <w:pPr>
        <w:pStyle w:val="aff0"/>
        <w:numPr>
          <w:ilvl w:val="0"/>
          <w:numId w:val="10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None</w:t>
      </w:r>
    </w:p>
    <w:p w14:paraId="3866B21C" w14:textId="77777777" w:rsidR="000D3A74" w:rsidRDefault="000D3A74" w:rsidP="00683252">
      <w:pPr>
        <w:pStyle w:val="aff0"/>
        <w:numPr>
          <w:ilvl w:val="0"/>
          <w:numId w:val="10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A little</w:t>
      </w:r>
    </w:p>
    <w:p w14:paraId="56CBB749" w14:textId="77777777" w:rsidR="000D3A74" w:rsidRDefault="000D3A74" w:rsidP="00683252">
      <w:pPr>
        <w:pStyle w:val="aff0"/>
        <w:numPr>
          <w:ilvl w:val="0"/>
          <w:numId w:val="10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Somewhat</w:t>
      </w:r>
    </w:p>
    <w:p w14:paraId="60434090" w14:textId="77777777" w:rsidR="000D3A74" w:rsidRDefault="000D3A74" w:rsidP="00683252">
      <w:pPr>
        <w:pStyle w:val="aff0"/>
        <w:numPr>
          <w:ilvl w:val="0"/>
          <w:numId w:val="10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1548A5">
        <w:rPr>
          <w:rFonts w:ascii="Times New Roman" w:hAnsi="Times New Roman" w:cs="Times New Roman"/>
          <w:sz w:val="24"/>
        </w:rPr>
        <w:t>Quite a bit</w:t>
      </w:r>
    </w:p>
    <w:p w14:paraId="0F10B460" w14:textId="77777777" w:rsidR="000D3A74" w:rsidRPr="001548A5" w:rsidRDefault="000D3A74" w:rsidP="00683252">
      <w:pPr>
        <w:pStyle w:val="aff0"/>
        <w:numPr>
          <w:ilvl w:val="0"/>
          <w:numId w:val="10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 w:hint="eastAsia"/>
          <w:sz w:val="24"/>
        </w:rPr>
      </w:pPr>
      <w:r w:rsidRPr="001548A5">
        <w:rPr>
          <w:rFonts w:ascii="Times New Roman" w:hAnsi="Times New Roman" w:cs="Times New Roman"/>
          <w:sz w:val="24"/>
        </w:rPr>
        <w:t>A lot</w:t>
      </w:r>
    </w:p>
    <w:p w14:paraId="7D3803DD" w14:textId="3CD6E557" w:rsidR="000D3A74" w:rsidRDefault="009355D6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9355D6">
        <w:rPr>
          <w:rFonts w:ascii="Times New Roman" w:hAnsi="Times New Roman" w:cs="Times New Roman"/>
          <w:sz w:val="24"/>
        </w:rPr>
        <w:t>[For example, people might view themselves as “loss of pre-cancer being,” “a person with pain, or swelling, or lymphedema,” “loss of independence”, a person who needs others’ help,” “not attractive, or not sexy, “disabled or handicapped”]</w:t>
      </w:r>
    </w:p>
    <w:p w14:paraId="0F1C8C75" w14:textId="77777777" w:rsidR="009355D6" w:rsidRDefault="009355D6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5500DD83" w14:textId="739FA9F8" w:rsidR="009355D6" w:rsidRDefault="009355D6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9355D6">
        <w:rPr>
          <w:rFonts w:ascii="Times New Roman" w:hAnsi="Times New Roman" w:cs="Times New Roman"/>
          <w:sz w:val="24"/>
        </w:rPr>
        <w:t>How many times do you wake up at night because of your symptoms?</w:t>
      </w:r>
    </w:p>
    <w:p w14:paraId="06482EEF" w14:textId="5C1E4A84" w:rsidR="00BE33C9" w:rsidRPr="00BE33C9" w:rsidRDefault="00BE33C9" w:rsidP="00683252">
      <w:pPr>
        <w:pStyle w:val="aff0"/>
        <w:numPr>
          <w:ilvl w:val="0"/>
          <w:numId w:val="11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BE33C9">
        <w:rPr>
          <w:rFonts w:ascii="Times New Roman" w:hAnsi="Times New Roman" w:cs="Times New Roman"/>
          <w:sz w:val="24"/>
        </w:rPr>
        <w:t>N</w:t>
      </w:r>
      <w:r w:rsidR="007A2406">
        <w:rPr>
          <w:rFonts w:ascii="Times New Roman" w:hAnsi="Times New Roman" w:cs="Times New Roman"/>
          <w:sz w:val="24"/>
        </w:rPr>
        <w:t>one</w:t>
      </w:r>
    </w:p>
    <w:p w14:paraId="1A3D4C96" w14:textId="77777777" w:rsidR="00BE33C9" w:rsidRPr="00BE33C9" w:rsidRDefault="00BE33C9" w:rsidP="00683252">
      <w:pPr>
        <w:pStyle w:val="aff0"/>
        <w:numPr>
          <w:ilvl w:val="0"/>
          <w:numId w:val="11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BE33C9">
        <w:rPr>
          <w:rFonts w:ascii="Times New Roman" w:hAnsi="Times New Roman" w:cs="Times New Roman"/>
          <w:sz w:val="24"/>
        </w:rPr>
        <w:t>Once at night</w:t>
      </w:r>
    </w:p>
    <w:p w14:paraId="3CAFCE17" w14:textId="77777777" w:rsidR="00BE33C9" w:rsidRPr="00BE33C9" w:rsidRDefault="00BE33C9" w:rsidP="00683252">
      <w:pPr>
        <w:pStyle w:val="aff0"/>
        <w:numPr>
          <w:ilvl w:val="0"/>
          <w:numId w:val="11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BE33C9">
        <w:rPr>
          <w:rFonts w:ascii="Times New Roman" w:hAnsi="Times New Roman" w:cs="Times New Roman"/>
          <w:sz w:val="24"/>
        </w:rPr>
        <w:t>2 times at night</w:t>
      </w:r>
    </w:p>
    <w:p w14:paraId="3F8219A7" w14:textId="77777777" w:rsidR="00BE33C9" w:rsidRPr="00BE33C9" w:rsidRDefault="00BE33C9" w:rsidP="00683252">
      <w:pPr>
        <w:pStyle w:val="aff0"/>
        <w:numPr>
          <w:ilvl w:val="0"/>
          <w:numId w:val="11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BE33C9">
        <w:rPr>
          <w:rFonts w:ascii="Times New Roman" w:hAnsi="Times New Roman" w:cs="Times New Roman"/>
          <w:sz w:val="24"/>
        </w:rPr>
        <w:t>3 times at night</w:t>
      </w:r>
    </w:p>
    <w:p w14:paraId="6E2B6085" w14:textId="7D1EF893" w:rsidR="00BE33C9" w:rsidRDefault="00BE33C9" w:rsidP="00683252">
      <w:pPr>
        <w:pStyle w:val="aff0"/>
        <w:numPr>
          <w:ilvl w:val="0"/>
          <w:numId w:val="11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BE33C9">
        <w:rPr>
          <w:rFonts w:ascii="Times New Roman" w:hAnsi="Times New Roman" w:cs="Times New Roman"/>
          <w:sz w:val="24"/>
        </w:rPr>
        <w:t>4 or more times at night</w:t>
      </w:r>
    </w:p>
    <w:p w14:paraId="71CE0B1E" w14:textId="77777777" w:rsidR="00BE33C9" w:rsidRDefault="00BE33C9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75FE7396" w14:textId="2C663C23" w:rsidR="00EC4C3F" w:rsidRDefault="00EC4C3F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>How much do your symptoms negatively affect your sex life (performance of sex act) with your spouse or partner)?</w:t>
      </w:r>
    </w:p>
    <w:p w14:paraId="1A658E51" w14:textId="37AF683F" w:rsidR="00EC4C3F" w:rsidRPr="00EC4C3F" w:rsidRDefault="00EC4C3F" w:rsidP="00683252">
      <w:pPr>
        <w:pStyle w:val="aff0"/>
        <w:numPr>
          <w:ilvl w:val="0"/>
          <w:numId w:val="12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 xml:space="preserve">No </w:t>
      </w:r>
      <w:r w:rsidR="007A2406">
        <w:rPr>
          <w:rFonts w:ascii="Times New Roman" w:hAnsi="Times New Roman" w:cs="Times New Roman"/>
          <w:sz w:val="24"/>
        </w:rPr>
        <w:t>sex</w:t>
      </w:r>
      <w:r w:rsidRPr="00EC4C3F">
        <w:rPr>
          <w:rFonts w:ascii="Times New Roman" w:hAnsi="Times New Roman" w:cs="Times New Roman"/>
          <w:sz w:val="24"/>
        </w:rPr>
        <w:t xml:space="preserve"> </w:t>
      </w:r>
      <w:r w:rsidR="007A2406">
        <w:rPr>
          <w:rFonts w:ascii="Times New Roman" w:hAnsi="Times New Roman" w:cs="Times New Roman"/>
          <w:sz w:val="24"/>
        </w:rPr>
        <w:t>l</w:t>
      </w:r>
      <w:r w:rsidRPr="00EC4C3F">
        <w:rPr>
          <w:rFonts w:ascii="Times New Roman" w:hAnsi="Times New Roman" w:cs="Times New Roman"/>
          <w:sz w:val="24"/>
        </w:rPr>
        <w:t>ife</w:t>
      </w:r>
    </w:p>
    <w:p w14:paraId="45117F55" w14:textId="77777777" w:rsidR="00EC4C3F" w:rsidRPr="00EC4C3F" w:rsidRDefault="00EC4C3F" w:rsidP="00683252">
      <w:pPr>
        <w:pStyle w:val="aff0"/>
        <w:numPr>
          <w:ilvl w:val="0"/>
          <w:numId w:val="12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>None</w:t>
      </w:r>
    </w:p>
    <w:p w14:paraId="4B4ECBC6" w14:textId="77777777" w:rsidR="00EC4C3F" w:rsidRPr="00EC4C3F" w:rsidRDefault="00EC4C3F" w:rsidP="00683252">
      <w:pPr>
        <w:pStyle w:val="aff0"/>
        <w:numPr>
          <w:ilvl w:val="0"/>
          <w:numId w:val="12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>A little</w:t>
      </w:r>
    </w:p>
    <w:p w14:paraId="28EC5A5A" w14:textId="77777777" w:rsidR="00EC4C3F" w:rsidRPr="00EC4C3F" w:rsidRDefault="00EC4C3F" w:rsidP="00683252">
      <w:pPr>
        <w:pStyle w:val="aff0"/>
        <w:numPr>
          <w:ilvl w:val="0"/>
          <w:numId w:val="12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>Somewhat</w:t>
      </w:r>
    </w:p>
    <w:p w14:paraId="0E52E5FF" w14:textId="77777777" w:rsidR="00EC4C3F" w:rsidRPr="00EC4C3F" w:rsidRDefault="00EC4C3F" w:rsidP="00683252">
      <w:pPr>
        <w:pStyle w:val="aff0"/>
        <w:numPr>
          <w:ilvl w:val="0"/>
          <w:numId w:val="12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>Quite a bit</w:t>
      </w:r>
    </w:p>
    <w:p w14:paraId="36E7DA86" w14:textId="1D4E1D10" w:rsidR="00EC4C3F" w:rsidRDefault="00EC4C3F" w:rsidP="00683252">
      <w:pPr>
        <w:pStyle w:val="aff0"/>
        <w:numPr>
          <w:ilvl w:val="0"/>
          <w:numId w:val="12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C4C3F">
        <w:rPr>
          <w:rFonts w:ascii="Times New Roman" w:hAnsi="Times New Roman" w:cs="Times New Roman"/>
          <w:sz w:val="24"/>
        </w:rPr>
        <w:t>A lot</w:t>
      </w:r>
    </w:p>
    <w:p w14:paraId="70EB7959" w14:textId="77777777" w:rsidR="00EC4C3F" w:rsidRDefault="00EC4C3F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377C0A7C" w14:textId="75C48172" w:rsidR="00EC4C3F" w:rsidRDefault="00EB42D4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How much do your symptoms negatively affect your intimate or emotional relationship with your spouse or partner?</w:t>
      </w:r>
    </w:p>
    <w:p w14:paraId="00DC74D7" w14:textId="77777777" w:rsidR="00EB42D4" w:rsidRPr="00EB42D4" w:rsidRDefault="00EB42D4" w:rsidP="00683252">
      <w:pPr>
        <w:pStyle w:val="aff0"/>
        <w:numPr>
          <w:ilvl w:val="0"/>
          <w:numId w:val="13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No spouse or partner</w:t>
      </w:r>
    </w:p>
    <w:p w14:paraId="247B0E89" w14:textId="77777777" w:rsidR="00EB42D4" w:rsidRPr="00EB42D4" w:rsidRDefault="00EB42D4" w:rsidP="00683252">
      <w:pPr>
        <w:pStyle w:val="aff0"/>
        <w:numPr>
          <w:ilvl w:val="0"/>
          <w:numId w:val="13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None</w:t>
      </w:r>
    </w:p>
    <w:p w14:paraId="1FE95A9D" w14:textId="77777777" w:rsidR="00EB42D4" w:rsidRPr="00EB42D4" w:rsidRDefault="00EB42D4" w:rsidP="00683252">
      <w:pPr>
        <w:pStyle w:val="aff0"/>
        <w:numPr>
          <w:ilvl w:val="0"/>
          <w:numId w:val="13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A little</w:t>
      </w:r>
    </w:p>
    <w:p w14:paraId="56460AE5" w14:textId="77777777" w:rsidR="00EB42D4" w:rsidRPr="00EB42D4" w:rsidRDefault="00EB42D4" w:rsidP="00683252">
      <w:pPr>
        <w:pStyle w:val="aff0"/>
        <w:numPr>
          <w:ilvl w:val="0"/>
          <w:numId w:val="13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Somewhat</w:t>
      </w:r>
    </w:p>
    <w:p w14:paraId="581CCAD2" w14:textId="77777777" w:rsidR="00EB42D4" w:rsidRPr="00EB42D4" w:rsidRDefault="00EB42D4" w:rsidP="00683252">
      <w:pPr>
        <w:pStyle w:val="aff0"/>
        <w:numPr>
          <w:ilvl w:val="0"/>
          <w:numId w:val="13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Quite a bit</w:t>
      </w:r>
    </w:p>
    <w:p w14:paraId="361544CE" w14:textId="639DB15B" w:rsidR="00EB42D4" w:rsidRDefault="00EB42D4" w:rsidP="00683252">
      <w:pPr>
        <w:pStyle w:val="aff0"/>
        <w:numPr>
          <w:ilvl w:val="0"/>
          <w:numId w:val="13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EB42D4">
        <w:rPr>
          <w:rFonts w:ascii="Times New Roman" w:hAnsi="Times New Roman" w:cs="Times New Roman"/>
          <w:sz w:val="24"/>
        </w:rPr>
        <w:t>A lot</w:t>
      </w:r>
    </w:p>
    <w:p w14:paraId="05F40462" w14:textId="77777777" w:rsidR="00EB42D4" w:rsidRDefault="00EB42D4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7E2C0165" w14:textId="3C8EC13B" w:rsidR="00EB42D4" w:rsidRDefault="00683252" w:rsidP="00683252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83252">
        <w:rPr>
          <w:rFonts w:ascii="Times New Roman" w:hAnsi="Times New Roman" w:cs="Times New Roman"/>
          <w:sz w:val="24"/>
        </w:rPr>
        <w:t>How much do your symptoms negatively affect your work outside the home (occupation)?</w:t>
      </w:r>
    </w:p>
    <w:p w14:paraId="5F2942AB" w14:textId="77777777" w:rsidR="00683252" w:rsidRPr="00683252" w:rsidRDefault="00683252" w:rsidP="00683252">
      <w:pPr>
        <w:pStyle w:val="aff0"/>
        <w:numPr>
          <w:ilvl w:val="0"/>
          <w:numId w:val="14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683252">
        <w:rPr>
          <w:rFonts w:ascii="Times New Roman" w:hAnsi="Times New Roman" w:cs="Times New Roman"/>
          <w:sz w:val="24"/>
        </w:rPr>
        <w:t>No job</w:t>
      </w:r>
    </w:p>
    <w:p w14:paraId="4CEF766F" w14:textId="77777777" w:rsidR="00683252" w:rsidRPr="00683252" w:rsidRDefault="00683252" w:rsidP="00683252">
      <w:pPr>
        <w:pStyle w:val="aff0"/>
        <w:numPr>
          <w:ilvl w:val="0"/>
          <w:numId w:val="14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683252">
        <w:rPr>
          <w:rFonts w:ascii="Times New Roman" w:hAnsi="Times New Roman" w:cs="Times New Roman"/>
          <w:sz w:val="24"/>
        </w:rPr>
        <w:t>None</w:t>
      </w:r>
    </w:p>
    <w:p w14:paraId="199F51C6" w14:textId="77777777" w:rsidR="00683252" w:rsidRPr="00683252" w:rsidRDefault="00683252" w:rsidP="00683252">
      <w:pPr>
        <w:pStyle w:val="aff0"/>
        <w:numPr>
          <w:ilvl w:val="0"/>
          <w:numId w:val="14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683252">
        <w:rPr>
          <w:rFonts w:ascii="Times New Roman" w:hAnsi="Times New Roman" w:cs="Times New Roman"/>
          <w:sz w:val="24"/>
        </w:rPr>
        <w:t>A little</w:t>
      </w:r>
    </w:p>
    <w:p w14:paraId="1010DD6B" w14:textId="77777777" w:rsidR="00683252" w:rsidRPr="00683252" w:rsidRDefault="00683252" w:rsidP="00683252">
      <w:pPr>
        <w:pStyle w:val="aff0"/>
        <w:numPr>
          <w:ilvl w:val="0"/>
          <w:numId w:val="14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683252">
        <w:rPr>
          <w:rFonts w:ascii="Times New Roman" w:hAnsi="Times New Roman" w:cs="Times New Roman"/>
          <w:sz w:val="24"/>
        </w:rPr>
        <w:lastRenderedPageBreak/>
        <w:t>Somewhat</w:t>
      </w:r>
    </w:p>
    <w:p w14:paraId="720B0618" w14:textId="77777777" w:rsidR="00683252" w:rsidRPr="00683252" w:rsidRDefault="00683252" w:rsidP="00683252">
      <w:pPr>
        <w:pStyle w:val="aff0"/>
        <w:numPr>
          <w:ilvl w:val="0"/>
          <w:numId w:val="14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/>
          <w:sz w:val="24"/>
        </w:rPr>
      </w:pPr>
      <w:r w:rsidRPr="00683252">
        <w:rPr>
          <w:rFonts w:ascii="Times New Roman" w:hAnsi="Times New Roman" w:cs="Times New Roman"/>
          <w:sz w:val="24"/>
        </w:rPr>
        <w:t>Quite a bit</w:t>
      </w:r>
    </w:p>
    <w:p w14:paraId="172DA37F" w14:textId="2BF5B7B6" w:rsidR="00683252" w:rsidRPr="00EB42D4" w:rsidRDefault="00683252" w:rsidP="00683252">
      <w:pPr>
        <w:pStyle w:val="aff0"/>
        <w:numPr>
          <w:ilvl w:val="0"/>
          <w:numId w:val="14"/>
        </w:numPr>
        <w:spacing w:after="0" w:line="240" w:lineRule="auto"/>
        <w:ind w:left="0" w:firstLineChars="0" w:firstLine="0"/>
        <w:jc w:val="both"/>
        <w:rPr>
          <w:rFonts w:ascii="Times New Roman" w:hAnsi="Times New Roman" w:cs="Times New Roman" w:hint="eastAsia"/>
          <w:sz w:val="24"/>
        </w:rPr>
      </w:pPr>
      <w:r w:rsidRPr="00683252">
        <w:rPr>
          <w:rFonts w:ascii="Times New Roman" w:hAnsi="Times New Roman" w:cs="Times New Roman"/>
          <w:sz w:val="24"/>
        </w:rPr>
        <w:t>A lot</w:t>
      </w:r>
    </w:p>
    <w:sectPr w:rsidR="00683252" w:rsidRPr="00EB42D4" w:rsidSect="00775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D1854" w14:textId="77777777" w:rsidR="00117611" w:rsidRDefault="00117611" w:rsidP="00BE2DB3">
      <w:r>
        <w:separator/>
      </w:r>
    </w:p>
  </w:endnote>
  <w:endnote w:type="continuationSeparator" w:id="0">
    <w:p w14:paraId="5503B673" w14:textId="77777777" w:rsidR="00117611" w:rsidRDefault="00117611" w:rsidP="00BE2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EC1EB" w14:textId="77777777" w:rsidR="00117611" w:rsidRDefault="00117611" w:rsidP="00BE2DB3">
      <w:r>
        <w:separator/>
      </w:r>
    </w:p>
  </w:footnote>
  <w:footnote w:type="continuationSeparator" w:id="0">
    <w:p w14:paraId="67D41BAA" w14:textId="77777777" w:rsidR="00117611" w:rsidRDefault="00117611" w:rsidP="00BE2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59725D6"/>
    <w:multiLevelType w:val="singleLevel"/>
    <w:tmpl w:val="E59725D6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E7C6CF3B"/>
    <w:multiLevelType w:val="singleLevel"/>
    <w:tmpl w:val="E7C6CF3B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05DCD90B"/>
    <w:multiLevelType w:val="singleLevel"/>
    <w:tmpl w:val="05DCD90B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12B7AEBB"/>
    <w:multiLevelType w:val="singleLevel"/>
    <w:tmpl w:val="12B7AEBB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13C5326A"/>
    <w:multiLevelType w:val="hybridMultilevel"/>
    <w:tmpl w:val="9F1C5FB8"/>
    <w:lvl w:ilvl="0" w:tplc="B1C2061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C987BE"/>
    <w:multiLevelType w:val="singleLevel"/>
    <w:tmpl w:val="1CC987BE"/>
    <w:lvl w:ilvl="0">
      <w:start w:val="1"/>
      <w:numFmt w:val="upperLetter"/>
      <w:suff w:val="space"/>
      <w:lvlText w:val="%1."/>
      <w:lvlJc w:val="left"/>
    </w:lvl>
  </w:abstractNum>
  <w:abstractNum w:abstractNumId="6" w15:restartNumberingAfterBreak="0">
    <w:nsid w:val="32D72178"/>
    <w:multiLevelType w:val="hybridMultilevel"/>
    <w:tmpl w:val="22AA4B38"/>
    <w:lvl w:ilvl="0" w:tplc="B1C206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83172E1"/>
    <w:multiLevelType w:val="singleLevel"/>
    <w:tmpl w:val="483172E1"/>
    <w:lvl w:ilvl="0">
      <w:start w:val="1"/>
      <w:numFmt w:val="upperLetter"/>
      <w:suff w:val="space"/>
      <w:lvlText w:val="%1."/>
      <w:lvlJc w:val="left"/>
    </w:lvl>
  </w:abstractNum>
  <w:abstractNum w:abstractNumId="8" w15:restartNumberingAfterBreak="0">
    <w:nsid w:val="4AA98AF9"/>
    <w:multiLevelType w:val="singleLevel"/>
    <w:tmpl w:val="4AA98AF9"/>
    <w:lvl w:ilvl="0">
      <w:start w:val="1"/>
      <w:numFmt w:val="upperLetter"/>
      <w:suff w:val="space"/>
      <w:lvlText w:val="%1."/>
      <w:lvlJc w:val="left"/>
    </w:lvl>
  </w:abstractNum>
  <w:abstractNum w:abstractNumId="9" w15:restartNumberingAfterBreak="0">
    <w:nsid w:val="4D4E60D1"/>
    <w:multiLevelType w:val="hybridMultilevel"/>
    <w:tmpl w:val="1550FDE2"/>
    <w:lvl w:ilvl="0" w:tplc="B1C2061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185234"/>
    <w:multiLevelType w:val="hybridMultilevel"/>
    <w:tmpl w:val="C032CC5E"/>
    <w:lvl w:ilvl="0" w:tplc="B1C2061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E2A0DA6"/>
    <w:multiLevelType w:val="hybridMultilevel"/>
    <w:tmpl w:val="67A0EFA2"/>
    <w:lvl w:ilvl="0" w:tplc="B1C2061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1748FB"/>
    <w:multiLevelType w:val="hybridMultilevel"/>
    <w:tmpl w:val="CDEED138"/>
    <w:lvl w:ilvl="0" w:tplc="B1C2061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9D95162"/>
    <w:multiLevelType w:val="hybridMultilevel"/>
    <w:tmpl w:val="1550FDE2"/>
    <w:lvl w:ilvl="0" w:tplc="FFFFFFFF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0934040">
    <w:abstractNumId w:val="1"/>
  </w:num>
  <w:num w:numId="2" w16cid:durableId="934632974">
    <w:abstractNumId w:val="8"/>
  </w:num>
  <w:num w:numId="3" w16cid:durableId="2023126255">
    <w:abstractNumId w:val="2"/>
  </w:num>
  <w:num w:numId="4" w16cid:durableId="1224100639">
    <w:abstractNumId w:val="5"/>
  </w:num>
  <w:num w:numId="5" w16cid:durableId="1128932623">
    <w:abstractNumId w:val="3"/>
  </w:num>
  <w:num w:numId="6" w16cid:durableId="281152429">
    <w:abstractNumId w:val="7"/>
  </w:num>
  <w:num w:numId="7" w16cid:durableId="1148715515">
    <w:abstractNumId w:val="0"/>
  </w:num>
  <w:num w:numId="8" w16cid:durableId="913512598">
    <w:abstractNumId w:val="6"/>
  </w:num>
  <w:num w:numId="9" w16cid:durableId="129400825">
    <w:abstractNumId w:val="9"/>
  </w:num>
  <w:num w:numId="10" w16cid:durableId="1652562926">
    <w:abstractNumId w:val="13"/>
  </w:num>
  <w:num w:numId="11" w16cid:durableId="1355302816">
    <w:abstractNumId w:val="12"/>
  </w:num>
  <w:num w:numId="12" w16cid:durableId="749961000">
    <w:abstractNumId w:val="11"/>
  </w:num>
  <w:num w:numId="13" w16cid:durableId="1586644976">
    <w:abstractNumId w:val="4"/>
  </w:num>
  <w:num w:numId="14" w16cid:durableId="14415312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I5ZGY2ZjQ4ZjhmZmNiMjU3MmY3NTM1NmQyZDkzMDkifQ=="/>
  </w:docVars>
  <w:rsids>
    <w:rsidRoot w:val="00EB544D"/>
    <w:rsid w:val="000809BB"/>
    <w:rsid w:val="000838B8"/>
    <w:rsid w:val="0009237A"/>
    <w:rsid w:val="000A13A4"/>
    <w:rsid w:val="000D3A74"/>
    <w:rsid w:val="00106FCF"/>
    <w:rsid w:val="00116E2B"/>
    <w:rsid w:val="00117611"/>
    <w:rsid w:val="001419C6"/>
    <w:rsid w:val="001548A5"/>
    <w:rsid w:val="001B30AE"/>
    <w:rsid w:val="001C5594"/>
    <w:rsid w:val="001F05EB"/>
    <w:rsid w:val="002352DF"/>
    <w:rsid w:val="00246956"/>
    <w:rsid w:val="00277AB6"/>
    <w:rsid w:val="00281371"/>
    <w:rsid w:val="002F69CA"/>
    <w:rsid w:val="00312783"/>
    <w:rsid w:val="0035655B"/>
    <w:rsid w:val="00392237"/>
    <w:rsid w:val="003A2914"/>
    <w:rsid w:val="003F004E"/>
    <w:rsid w:val="00434005"/>
    <w:rsid w:val="004638A4"/>
    <w:rsid w:val="00482CDA"/>
    <w:rsid w:val="004B6447"/>
    <w:rsid w:val="004C0891"/>
    <w:rsid w:val="00523236"/>
    <w:rsid w:val="005552EC"/>
    <w:rsid w:val="005E0503"/>
    <w:rsid w:val="005F088B"/>
    <w:rsid w:val="006044F9"/>
    <w:rsid w:val="00615279"/>
    <w:rsid w:val="006238D2"/>
    <w:rsid w:val="00672958"/>
    <w:rsid w:val="00681203"/>
    <w:rsid w:val="00683252"/>
    <w:rsid w:val="0071389C"/>
    <w:rsid w:val="00775671"/>
    <w:rsid w:val="0079537C"/>
    <w:rsid w:val="007A2406"/>
    <w:rsid w:val="007F0C03"/>
    <w:rsid w:val="00876647"/>
    <w:rsid w:val="0088000F"/>
    <w:rsid w:val="008C5AE5"/>
    <w:rsid w:val="008D50ED"/>
    <w:rsid w:val="009355D6"/>
    <w:rsid w:val="00944D3B"/>
    <w:rsid w:val="00985004"/>
    <w:rsid w:val="00A14253"/>
    <w:rsid w:val="00A305B3"/>
    <w:rsid w:val="00A41325"/>
    <w:rsid w:val="00B12229"/>
    <w:rsid w:val="00B71699"/>
    <w:rsid w:val="00B96361"/>
    <w:rsid w:val="00BE2DB3"/>
    <w:rsid w:val="00BE33C9"/>
    <w:rsid w:val="00BE72B6"/>
    <w:rsid w:val="00C00730"/>
    <w:rsid w:val="00C07993"/>
    <w:rsid w:val="00C37E36"/>
    <w:rsid w:val="00CF1C86"/>
    <w:rsid w:val="00D85373"/>
    <w:rsid w:val="00D977E3"/>
    <w:rsid w:val="00DB7A28"/>
    <w:rsid w:val="00E0208B"/>
    <w:rsid w:val="00E2069F"/>
    <w:rsid w:val="00E31FBE"/>
    <w:rsid w:val="00E43935"/>
    <w:rsid w:val="00E83D79"/>
    <w:rsid w:val="00EB42D4"/>
    <w:rsid w:val="00EB544D"/>
    <w:rsid w:val="00EC4C3F"/>
    <w:rsid w:val="00F306B3"/>
    <w:rsid w:val="00F51731"/>
    <w:rsid w:val="00F853E8"/>
    <w:rsid w:val="00F94321"/>
    <w:rsid w:val="00FF0579"/>
    <w:rsid w:val="05B3049B"/>
    <w:rsid w:val="06BB7F47"/>
    <w:rsid w:val="2BFF5089"/>
    <w:rsid w:val="2E4565A4"/>
    <w:rsid w:val="3256705B"/>
    <w:rsid w:val="32956A8C"/>
    <w:rsid w:val="391F4ABF"/>
    <w:rsid w:val="3BA00D71"/>
    <w:rsid w:val="3C43068E"/>
    <w:rsid w:val="3F3F20A3"/>
    <w:rsid w:val="4143728F"/>
    <w:rsid w:val="51541B72"/>
    <w:rsid w:val="51C60552"/>
    <w:rsid w:val="569917A1"/>
    <w:rsid w:val="73177D06"/>
    <w:rsid w:val="7A8427DC"/>
    <w:rsid w:val="7ED3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CA6AB4"/>
  <w15:docId w15:val="{0D83A2A2-F8EE-4210-88E6-BA7356158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Default Paragraph Font" w:semiHidden="1" w:qFormat="1"/>
    <w:lsdException w:name="Subtitle" w:uiPriority="11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F004E"/>
  </w:style>
  <w:style w:type="paragraph" w:styleId="1">
    <w:name w:val="heading 1"/>
    <w:basedOn w:val="a"/>
    <w:next w:val="a"/>
    <w:link w:val="10"/>
    <w:uiPriority w:val="9"/>
    <w:qFormat/>
    <w:rsid w:val="003F00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004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04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00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00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00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00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00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00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BE2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E2D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E2D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E2D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F306B3"/>
    <w:rPr>
      <w:kern w:val="2"/>
      <w:sz w:val="21"/>
      <w:szCs w:val="24"/>
    </w:rPr>
  </w:style>
  <w:style w:type="character" w:customStyle="1" w:styleId="10">
    <w:name w:val="标题 1 字符"/>
    <w:basedOn w:val="a0"/>
    <w:link w:val="1"/>
    <w:uiPriority w:val="9"/>
    <w:rsid w:val="003F004E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3F00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F004E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F004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3F004E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F004E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3F004E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3F004E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90">
    <w:name w:val="标题 9 字符"/>
    <w:basedOn w:val="a0"/>
    <w:link w:val="9"/>
    <w:uiPriority w:val="9"/>
    <w:semiHidden/>
    <w:rsid w:val="003F004E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a8">
    <w:name w:val="caption"/>
    <w:basedOn w:val="a"/>
    <w:next w:val="a"/>
    <w:uiPriority w:val="35"/>
    <w:semiHidden/>
    <w:unhideWhenUsed/>
    <w:qFormat/>
    <w:rsid w:val="003F004E"/>
    <w:pPr>
      <w:spacing w:line="240" w:lineRule="auto"/>
    </w:pPr>
    <w:rPr>
      <w:b/>
      <w:bCs/>
      <w:smallCaps/>
      <w:color w:val="44546A" w:themeColor="text2"/>
    </w:rPr>
  </w:style>
  <w:style w:type="paragraph" w:styleId="a9">
    <w:name w:val="Title"/>
    <w:basedOn w:val="a"/>
    <w:next w:val="a"/>
    <w:link w:val="aa"/>
    <w:uiPriority w:val="10"/>
    <w:qFormat/>
    <w:rsid w:val="003F004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aa">
    <w:name w:val="标题 字符"/>
    <w:basedOn w:val="a0"/>
    <w:link w:val="a9"/>
    <w:uiPriority w:val="10"/>
    <w:rsid w:val="003F004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ab">
    <w:name w:val="Subtitle"/>
    <w:basedOn w:val="a"/>
    <w:next w:val="a"/>
    <w:link w:val="ac"/>
    <w:uiPriority w:val="11"/>
    <w:qFormat/>
    <w:rsid w:val="003F004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3F004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ad">
    <w:name w:val="Strong"/>
    <w:basedOn w:val="a0"/>
    <w:uiPriority w:val="22"/>
    <w:qFormat/>
    <w:rsid w:val="003F004E"/>
    <w:rPr>
      <w:b/>
      <w:bCs/>
    </w:rPr>
  </w:style>
  <w:style w:type="character" w:styleId="ae">
    <w:name w:val="Emphasis"/>
    <w:basedOn w:val="a0"/>
    <w:uiPriority w:val="20"/>
    <w:qFormat/>
    <w:rsid w:val="003F004E"/>
    <w:rPr>
      <w:i/>
      <w:iCs/>
    </w:rPr>
  </w:style>
  <w:style w:type="paragraph" w:styleId="af">
    <w:name w:val="No Spacing"/>
    <w:uiPriority w:val="1"/>
    <w:qFormat/>
    <w:rsid w:val="003F004E"/>
    <w:pPr>
      <w:spacing w:after="0" w:line="240" w:lineRule="auto"/>
    </w:pPr>
  </w:style>
  <w:style w:type="paragraph" w:styleId="af0">
    <w:name w:val="Quote"/>
    <w:basedOn w:val="a"/>
    <w:next w:val="a"/>
    <w:link w:val="af1"/>
    <w:uiPriority w:val="29"/>
    <w:qFormat/>
    <w:rsid w:val="003F004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af1">
    <w:name w:val="引用 字符"/>
    <w:basedOn w:val="a0"/>
    <w:link w:val="af0"/>
    <w:uiPriority w:val="29"/>
    <w:rsid w:val="003F004E"/>
    <w:rPr>
      <w:color w:val="44546A" w:themeColor="text2"/>
      <w:sz w:val="24"/>
      <w:szCs w:val="24"/>
    </w:rPr>
  </w:style>
  <w:style w:type="paragraph" w:styleId="af2">
    <w:name w:val="Intense Quote"/>
    <w:basedOn w:val="a"/>
    <w:next w:val="a"/>
    <w:link w:val="af3"/>
    <w:uiPriority w:val="30"/>
    <w:qFormat/>
    <w:rsid w:val="003F004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af3">
    <w:name w:val="明显引用 字符"/>
    <w:basedOn w:val="a0"/>
    <w:link w:val="af2"/>
    <w:uiPriority w:val="30"/>
    <w:rsid w:val="003F004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f4">
    <w:name w:val="Subtle Emphasis"/>
    <w:basedOn w:val="a0"/>
    <w:uiPriority w:val="19"/>
    <w:qFormat/>
    <w:rsid w:val="003F004E"/>
    <w:rPr>
      <w:i/>
      <w:iCs/>
      <w:color w:val="595959" w:themeColor="text1" w:themeTint="A6"/>
    </w:rPr>
  </w:style>
  <w:style w:type="character" w:styleId="af5">
    <w:name w:val="Intense Emphasis"/>
    <w:basedOn w:val="a0"/>
    <w:uiPriority w:val="21"/>
    <w:qFormat/>
    <w:rsid w:val="003F004E"/>
    <w:rPr>
      <w:b/>
      <w:bCs/>
      <w:i/>
      <w:iCs/>
    </w:rPr>
  </w:style>
  <w:style w:type="character" w:styleId="af6">
    <w:name w:val="Subtle Reference"/>
    <w:basedOn w:val="a0"/>
    <w:uiPriority w:val="31"/>
    <w:qFormat/>
    <w:rsid w:val="003F004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7">
    <w:name w:val="Intense Reference"/>
    <w:basedOn w:val="a0"/>
    <w:uiPriority w:val="32"/>
    <w:qFormat/>
    <w:rsid w:val="003F004E"/>
    <w:rPr>
      <w:b/>
      <w:bCs/>
      <w:smallCaps/>
      <w:color w:val="44546A" w:themeColor="text2"/>
      <w:u w:val="single"/>
    </w:rPr>
  </w:style>
  <w:style w:type="character" w:styleId="af8">
    <w:name w:val="Book Title"/>
    <w:basedOn w:val="a0"/>
    <w:uiPriority w:val="33"/>
    <w:qFormat/>
    <w:rsid w:val="003F004E"/>
    <w:rPr>
      <w:b/>
      <w:bCs/>
      <w:smallCaps/>
      <w:spacing w:val="10"/>
    </w:rPr>
  </w:style>
  <w:style w:type="paragraph" w:styleId="TOC">
    <w:name w:val="TOC Heading"/>
    <w:basedOn w:val="1"/>
    <w:next w:val="a"/>
    <w:uiPriority w:val="39"/>
    <w:semiHidden/>
    <w:unhideWhenUsed/>
    <w:qFormat/>
    <w:rsid w:val="003F004E"/>
    <w:pPr>
      <w:outlineLvl w:val="9"/>
    </w:pPr>
  </w:style>
  <w:style w:type="character" w:styleId="af9">
    <w:name w:val="annotation reference"/>
    <w:basedOn w:val="a0"/>
    <w:rsid w:val="008D50ED"/>
    <w:rPr>
      <w:sz w:val="21"/>
      <w:szCs w:val="21"/>
    </w:rPr>
  </w:style>
  <w:style w:type="paragraph" w:styleId="afa">
    <w:name w:val="annotation text"/>
    <w:basedOn w:val="a"/>
    <w:link w:val="afb"/>
    <w:rsid w:val="008D50ED"/>
  </w:style>
  <w:style w:type="character" w:customStyle="1" w:styleId="afb">
    <w:name w:val="批注文字 字符"/>
    <w:basedOn w:val="a0"/>
    <w:link w:val="afa"/>
    <w:rsid w:val="008D50ED"/>
  </w:style>
  <w:style w:type="paragraph" w:styleId="afc">
    <w:name w:val="annotation subject"/>
    <w:basedOn w:val="afa"/>
    <w:next w:val="afa"/>
    <w:link w:val="afd"/>
    <w:rsid w:val="008D50ED"/>
    <w:rPr>
      <w:b/>
      <w:bCs/>
    </w:rPr>
  </w:style>
  <w:style w:type="character" w:customStyle="1" w:styleId="afd">
    <w:name w:val="批注主题 字符"/>
    <w:basedOn w:val="afb"/>
    <w:link w:val="afc"/>
    <w:rsid w:val="008D50ED"/>
    <w:rPr>
      <w:b/>
      <w:bCs/>
    </w:rPr>
  </w:style>
  <w:style w:type="character" w:styleId="afe">
    <w:name w:val="Hyperlink"/>
    <w:basedOn w:val="a0"/>
    <w:rsid w:val="00C00730"/>
    <w:rPr>
      <w:color w:val="0563C1" w:themeColor="hyperlink"/>
      <w:u w:val="single"/>
    </w:rPr>
  </w:style>
  <w:style w:type="character" w:styleId="aff">
    <w:name w:val="Unresolved Mention"/>
    <w:basedOn w:val="a0"/>
    <w:uiPriority w:val="99"/>
    <w:semiHidden/>
    <w:unhideWhenUsed/>
    <w:rsid w:val="00C00730"/>
    <w:rPr>
      <w:color w:val="605E5C"/>
      <w:shd w:val="clear" w:color="auto" w:fill="E1DFDD"/>
    </w:rPr>
  </w:style>
  <w:style w:type="paragraph" w:styleId="aff0">
    <w:name w:val="List Paragraph"/>
    <w:basedOn w:val="a"/>
    <w:uiPriority w:val="34"/>
    <w:qFormat/>
    <w:rsid w:val="003922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7182D-A62E-4D09-AFEB-2F380BA15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5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923</dc:creator>
  <cp:lastModifiedBy>353718456@qq.com</cp:lastModifiedBy>
  <cp:revision>68</cp:revision>
  <dcterms:created xsi:type="dcterms:W3CDTF">2022-05-07T03:24:00Z</dcterms:created>
  <dcterms:modified xsi:type="dcterms:W3CDTF">2022-12-03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87CE7ADD2884E9E94553CFC563BA9E7</vt:lpwstr>
  </property>
  <property fmtid="{D5CDD505-2E9C-101B-9397-08002B2CF9AE}" pid="4" name="Mendeley Recent Style Id 0_1">
    <vt:lpwstr>http://csl.mendeley.com/styles/562684321/american-chemical-society</vt:lpwstr>
  </property>
  <property fmtid="{D5CDD505-2E9C-101B-9397-08002B2CF9AE}" pid="5" name="Mendeley Recent Style Name 0_1">
    <vt:lpwstr>American Chemical Society - Lynette LI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 11th edi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csl.mendeley.com/styles/562684321/bmj-BYLW</vt:lpwstr>
  </property>
  <property fmtid="{D5CDD505-2E9C-101B-9397-08002B2CF9AE}" pid="13" name="Mendeley Recent Style Name 4_1">
    <vt:lpwstr>BYLW - Lynette LI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china-national-standard-gb-t-7714-2015-numeric</vt:lpwstr>
  </property>
  <property fmtid="{D5CDD505-2E9C-101B-9397-08002B2CF9AE}" pid="17" name="Mendeley Recent Style Name 6_1">
    <vt:lpwstr>China National Standard GB/T 7714-2015 (numeric, 中文)</vt:lpwstr>
  </property>
  <property fmtid="{D5CDD505-2E9C-101B-9397-08002B2CF9AE}" pid="18" name="Mendeley Recent Style Id 7_1">
    <vt:lpwstr>http://www.zotero.org/styles/harvard-cite-them-right</vt:lpwstr>
  </property>
  <property fmtid="{D5CDD505-2E9C-101B-9397-08002B2CF9AE}" pid="19" name="Mendeley Recent Style Name 7_1">
    <vt:lpwstr>Cite Them Right 10th edition - Harvard</vt:lpwstr>
  </property>
  <property fmtid="{D5CDD505-2E9C-101B-9397-08002B2CF9AE}" pid="20" name="Mendeley Recent Style Id 8_1">
    <vt:lpwstr>http://www.zotero.org/styles/ieee</vt:lpwstr>
  </property>
  <property fmtid="{D5CDD505-2E9C-101B-9397-08002B2CF9AE}" pid="21" name="Mendeley Recent Style Name 8_1">
    <vt:lpwstr>IEE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